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DD1FD" w14:textId="0210ACD5" w:rsidR="009B2F30" w:rsidRPr="00F25A0A" w:rsidRDefault="00DD76D7" w:rsidP="009B2F30">
      <w:pPr>
        <w:rPr>
          <w:rFonts w:ascii="Arial" w:hAnsi="Arial" w:cs="Arial"/>
          <w:lang w:val="en-US"/>
        </w:rPr>
      </w:pPr>
      <w:r w:rsidRPr="00F25A0A">
        <w:rPr>
          <w:rFonts w:ascii="Arial" w:hAnsi="Arial" w:cs="Arial"/>
          <w:lang w:val="en-US"/>
        </w:rPr>
        <w:t xml:space="preserve">Table </w:t>
      </w:r>
      <w:r w:rsidR="00F57197" w:rsidRPr="00F25A0A">
        <w:rPr>
          <w:rFonts w:ascii="Arial" w:hAnsi="Arial" w:cs="Arial"/>
          <w:lang w:val="en-US"/>
        </w:rPr>
        <w:t>S</w:t>
      </w:r>
      <w:r w:rsidRPr="00F25A0A">
        <w:rPr>
          <w:rFonts w:ascii="Arial" w:hAnsi="Arial" w:cs="Arial"/>
          <w:lang w:val="en-US"/>
        </w:rPr>
        <w:t>4</w:t>
      </w:r>
      <w:r w:rsidR="009B2F30" w:rsidRPr="00F25A0A">
        <w:rPr>
          <w:rFonts w:ascii="Arial" w:hAnsi="Arial" w:cs="Arial"/>
          <w:lang w:val="en-US"/>
        </w:rPr>
        <w:t xml:space="preserve">. Comparison of mean </w:t>
      </w:r>
      <w:r w:rsidR="00433E52" w:rsidRPr="00F25A0A">
        <w:rPr>
          <w:rFonts w:ascii="Arial" w:hAnsi="Arial" w:cs="Arial"/>
          <w:lang w:val="en-US"/>
        </w:rPr>
        <w:t>seizure intensity score</w:t>
      </w:r>
      <w:r w:rsidR="009B2F30" w:rsidRPr="00F25A0A">
        <w:rPr>
          <w:rFonts w:ascii="Arial" w:hAnsi="Arial" w:cs="Arial"/>
          <w:lang w:val="en-US"/>
        </w:rPr>
        <w:t xml:space="preserve"> between SHAM, SE, SE + VH-N412, SE + NT (8-13) and SE + DZP</w:t>
      </w:r>
    </w:p>
    <w:p w14:paraId="69AD7F38" w14:textId="77777777" w:rsidR="009B2F30" w:rsidRPr="00F25A0A" w:rsidRDefault="009B2F30" w:rsidP="009B2F30">
      <w:pPr>
        <w:rPr>
          <w:rFonts w:ascii="Arial" w:hAnsi="Arial" w:cs="Arial"/>
          <w:lang w:val="en-US"/>
        </w:rPr>
      </w:pPr>
    </w:p>
    <w:tbl>
      <w:tblPr>
        <w:tblStyle w:val="Ombrageclair"/>
        <w:tblW w:w="0" w:type="auto"/>
        <w:tblInd w:w="-318" w:type="dxa"/>
        <w:tblLook w:val="04A0" w:firstRow="1" w:lastRow="0" w:firstColumn="1" w:lastColumn="0" w:noHBand="0" w:noVBand="1"/>
      </w:tblPr>
      <w:tblGrid>
        <w:gridCol w:w="9524"/>
      </w:tblGrid>
      <w:tr w:rsidR="009B2F30" w:rsidRPr="00F25A0A" w14:paraId="23F2C49E" w14:textId="77777777" w:rsidTr="00493C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4" w:type="dxa"/>
          </w:tcPr>
          <w:p w14:paraId="3FF67CE8" w14:textId="77777777" w:rsidR="009B2F30" w:rsidRPr="00F25A0A" w:rsidRDefault="009B2F30" w:rsidP="00493CBF">
            <w:pPr>
              <w:rPr>
                <w:rFonts w:ascii="Arial" w:hAnsi="Arial" w:cs="Arial"/>
                <w:b w:val="0"/>
                <w:lang w:val="en-US"/>
              </w:rPr>
            </w:pPr>
          </w:p>
          <w:p w14:paraId="6E22A9E5" w14:textId="4BB27360" w:rsidR="009B2F30" w:rsidRPr="00F25A0A" w:rsidRDefault="007C3F69" w:rsidP="007C3F69">
            <w:pPr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F25A0A">
              <w:rPr>
                <w:rFonts w:ascii="Arial" w:hAnsi="Arial" w:cs="Arial"/>
                <w:b w:val="0"/>
                <w:lang w:val="en-US"/>
              </w:rPr>
              <w:t xml:space="preserve">   </w:t>
            </w:r>
            <w:r w:rsidR="00433E52" w:rsidRPr="00F25A0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Mean seizure intensity score </w:t>
            </w:r>
            <w:r w:rsidR="00433E52" w:rsidRPr="00F25A0A"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  <w:t>±</w:t>
            </w:r>
            <w:r w:rsidR="009B2F30" w:rsidRPr="00F25A0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SEM</w:t>
            </w:r>
            <w:r w:rsidR="009B2F30" w:rsidRPr="00F25A0A">
              <w:rPr>
                <w:rFonts w:ascii="Arial" w:hAnsi="Arial" w:cs="Arial"/>
                <w:b w:val="0"/>
                <w:lang w:val="en-US"/>
              </w:rPr>
              <w:t xml:space="preserve">      </w:t>
            </w:r>
            <w:r w:rsidR="009B2F30" w:rsidRPr="00F25A0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         </w:t>
            </w:r>
            <w:r w:rsidR="00F57197" w:rsidRPr="00F25A0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   </w:t>
            </w:r>
            <w:r w:rsidR="009B2F30" w:rsidRPr="00F25A0A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P</w:t>
            </w:r>
            <w:r w:rsidRPr="00F25A0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                                 Tukey’s test </w:t>
            </w:r>
          </w:p>
          <w:p w14:paraId="42DC9952" w14:textId="77777777" w:rsidR="009B2F30" w:rsidRPr="00F25A0A" w:rsidRDefault="009B2F30" w:rsidP="00493CBF">
            <w:pPr>
              <w:rPr>
                <w:lang w:val="en-US"/>
              </w:rPr>
            </w:pPr>
          </w:p>
        </w:tc>
      </w:tr>
    </w:tbl>
    <w:p w14:paraId="336DB578" w14:textId="77777777" w:rsidR="009B2F30" w:rsidRPr="00F25A0A" w:rsidRDefault="009B2F30" w:rsidP="009B2F30">
      <w:pPr>
        <w:rPr>
          <w:lang w:val="en-US"/>
        </w:rPr>
        <w:sectPr w:rsidR="009B2F30" w:rsidRPr="00F25A0A" w:rsidSect="009B2F30">
          <w:type w:val="continuous"/>
          <w:pgSz w:w="11900" w:h="16840"/>
          <w:pgMar w:top="1417" w:right="1417" w:bottom="1417" w:left="1417" w:header="708" w:footer="708" w:gutter="0"/>
          <w:cols w:sep="1" w:space="709"/>
        </w:sectPr>
      </w:pPr>
    </w:p>
    <w:p w14:paraId="12D78ECB" w14:textId="77777777" w:rsidR="0070036A" w:rsidRPr="00F25A0A" w:rsidRDefault="0070036A" w:rsidP="009B2F30">
      <w:pPr>
        <w:rPr>
          <w:lang w:val="en-US"/>
        </w:rPr>
      </w:pPr>
    </w:p>
    <w:p w14:paraId="728DBF2F" w14:textId="77777777" w:rsidR="009B2F30" w:rsidRPr="00F25A0A" w:rsidRDefault="009B2F30" w:rsidP="009B2F30">
      <w:pPr>
        <w:rPr>
          <w:lang w:val="en-US"/>
        </w:rPr>
        <w:sectPr w:rsidR="009B2F30" w:rsidRPr="00F25A0A" w:rsidSect="009B2F30">
          <w:type w:val="continuous"/>
          <w:pgSz w:w="11900" w:h="16840"/>
          <w:pgMar w:top="1417" w:right="1417" w:bottom="1417" w:left="1417" w:header="708" w:footer="708" w:gutter="0"/>
          <w:cols w:num="2" w:sep="1" w:space="709"/>
        </w:sectPr>
      </w:pPr>
    </w:p>
    <w:p w14:paraId="67E65DB8" w14:textId="77777777" w:rsidR="008100AD" w:rsidRDefault="009B2F30" w:rsidP="0017192A">
      <w:pPr>
        <w:rPr>
          <w:rFonts w:ascii="Courier" w:hAnsi="Courier" w:cs="Arial"/>
          <w:sz w:val="12"/>
          <w:szCs w:val="12"/>
        </w:rPr>
      </w:pPr>
      <w:r w:rsidRPr="00517777">
        <w:rPr>
          <w:rFonts w:ascii="Courier" w:hAnsi="Courier" w:cs="Arial"/>
          <w:sz w:val="12"/>
          <w:szCs w:val="12"/>
        </w:rPr>
        <w:t>-30 min</w:t>
      </w:r>
    </w:p>
    <w:p w14:paraId="42EC6C2E" w14:textId="0BA639E2" w:rsidR="009B2F30" w:rsidRPr="00517777" w:rsidRDefault="009B2F30" w:rsidP="0017192A">
      <w:pPr>
        <w:rPr>
          <w:rFonts w:ascii="Courier" w:hAnsi="Courier" w:cs="Arial"/>
          <w:sz w:val="12"/>
          <w:szCs w:val="12"/>
        </w:rPr>
      </w:pPr>
      <w:r w:rsidRPr="00517777">
        <w:rPr>
          <w:rFonts w:ascii="Courier" w:hAnsi="Courier" w:cs="Arial"/>
          <w:sz w:val="12"/>
          <w:szCs w:val="12"/>
        </w:rPr>
        <w:tab/>
      </w:r>
    </w:p>
    <w:p w14:paraId="02FEEF2A" w14:textId="001C742D" w:rsidR="009B2F30" w:rsidRPr="0017192A" w:rsidRDefault="00517777" w:rsidP="0017192A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17192A">
        <w:rPr>
          <w:rFonts w:ascii="Courier" w:hAnsi="Courier" w:cs="Arial"/>
          <w:sz w:val="12"/>
          <w:szCs w:val="12"/>
        </w:rPr>
        <w:t xml:space="preserve">SHAM vs SE               </w:t>
      </w:r>
      <w:r w:rsidR="00D53EEA" w:rsidRPr="0017192A">
        <w:rPr>
          <w:rFonts w:ascii="Courier" w:hAnsi="Courier" w:cs="Arial"/>
          <w:sz w:val="12"/>
          <w:szCs w:val="12"/>
        </w:rPr>
        <w:t xml:space="preserve"> </w:t>
      </w:r>
      <w:r w:rsidR="005F7BF3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="0088535D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5F7BF3" w:rsidRPr="0017192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19±0,10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</w:t>
      </w:r>
      <w:r w:rsidR="005F7BF3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0929D88E" w14:textId="72A746AE" w:rsidR="009B2F30" w:rsidRPr="0017192A" w:rsidRDefault="009B2F30" w:rsidP="0017192A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17192A">
        <w:rPr>
          <w:rFonts w:ascii="Courier" w:hAnsi="Courier" w:cs="Arial"/>
          <w:sz w:val="12"/>
          <w:szCs w:val="12"/>
        </w:rPr>
        <w:t>SHAM vs</w:t>
      </w:r>
      <w:r w:rsidR="00517777" w:rsidRPr="0017192A">
        <w:rPr>
          <w:rFonts w:ascii="Courier" w:hAnsi="Courier" w:cs="Arial"/>
          <w:sz w:val="12"/>
          <w:szCs w:val="12"/>
        </w:rPr>
        <w:t xml:space="preserve"> SE+VH-N412       </w:t>
      </w:r>
      <w:r w:rsidR="00D53EEA" w:rsidRPr="0017192A">
        <w:rPr>
          <w:rFonts w:ascii="Courier" w:hAnsi="Courier" w:cs="Arial"/>
          <w:sz w:val="12"/>
          <w:szCs w:val="12"/>
        </w:rPr>
        <w:t xml:space="preserve"> </w:t>
      </w:r>
      <w:r w:rsidR="005F7BF3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="00517777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5,30±0,11   </w:t>
      </w:r>
      <w:r w:rsidR="005F7BF3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  <w:r w:rsidR="001B1818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</w:t>
      </w:r>
    </w:p>
    <w:p w14:paraId="25657F34" w14:textId="36321ABA" w:rsidR="009B2F30" w:rsidRPr="0017192A" w:rsidRDefault="009B2F30" w:rsidP="0017192A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17192A">
        <w:rPr>
          <w:rFonts w:ascii="Courier" w:hAnsi="Courier" w:cs="Arial"/>
          <w:sz w:val="12"/>
          <w:szCs w:val="12"/>
        </w:rPr>
        <w:t xml:space="preserve">SHAM vs </w:t>
      </w:r>
      <w:r w:rsidR="0088535D" w:rsidRPr="0017192A">
        <w:rPr>
          <w:rFonts w:ascii="Courier" w:hAnsi="Courier" w:cs="Arial"/>
          <w:sz w:val="12"/>
          <w:szCs w:val="12"/>
        </w:rPr>
        <w:t>SE+</w:t>
      </w:r>
      <w:proofErr w:type="gramStart"/>
      <w:r w:rsidR="0088535D" w:rsidRPr="0017192A">
        <w:rPr>
          <w:rFonts w:ascii="Courier" w:hAnsi="Courier" w:cs="Arial"/>
          <w:sz w:val="12"/>
          <w:szCs w:val="12"/>
        </w:rPr>
        <w:t>NT</w:t>
      </w:r>
      <w:r w:rsidR="00517777" w:rsidRPr="0017192A">
        <w:rPr>
          <w:rFonts w:ascii="Courier" w:hAnsi="Courier" w:cs="Arial"/>
          <w:sz w:val="12"/>
          <w:szCs w:val="12"/>
        </w:rPr>
        <w:t>(</w:t>
      </w:r>
      <w:proofErr w:type="gramEnd"/>
      <w:r w:rsidR="00517777" w:rsidRPr="0017192A">
        <w:rPr>
          <w:rFonts w:ascii="Courier" w:hAnsi="Courier" w:cs="Arial"/>
          <w:sz w:val="12"/>
          <w:szCs w:val="12"/>
        </w:rPr>
        <w:t xml:space="preserve">8-13) </w:t>
      </w:r>
      <w:r w:rsidR="00D53EEA" w:rsidRPr="0017192A">
        <w:rPr>
          <w:rFonts w:ascii="Courier" w:hAnsi="Courier" w:cs="Arial"/>
          <w:sz w:val="12"/>
          <w:szCs w:val="12"/>
        </w:rPr>
        <w:t xml:space="preserve">     </w:t>
      </w:r>
      <w:r w:rsidR="0017192A">
        <w:rPr>
          <w:rFonts w:ascii="Courier" w:hAnsi="Courier" w:cs="Arial"/>
          <w:sz w:val="12"/>
          <w:szCs w:val="12"/>
        </w:rPr>
        <w:t xml:space="preserve"> </w:t>
      </w:r>
      <w:r w:rsidR="00D53EEA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="00517777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5,00±0,00   </w:t>
      </w:r>
      <w:r w:rsidR="005F7BF3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  <w:r w:rsidR="001B1818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</w:t>
      </w:r>
    </w:p>
    <w:p w14:paraId="41CDC087" w14:textId="4D49710E" w:rsidR="009B2F30" w:rsidRPr="0017192A" w:rsidRDefault="009B2F30" w:rsidP="0017192A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17192A">
        <w:rPr>
          <w:rFonts w:ascii="Courier" w:hAnsi="Courier" w:cs="Arial"/>
          <w:sz w:val="12"/>
          <w:szCs w:val="12"/>
        </w:rPr>
        <w:t>SHAM vs SE</w:t>
      </w:r>
      <w:r w:rsidR="00517777" w:rsidRPr="0017192A">
        <w:rPr>
          <w:rFonts w:ascii="Courier" w:hAnsi="Courier" w:cs="Arial"/>
          <w:sz w:val="12"/>
          <w:szCs w:val="12"/>
        </w:rPr>
        <w:t xml:space="preserve">+DZP          </w:t>
      </w:r>
      <w:r w:rsidR="0088535D" w:rsidRPr="0017192A">
        <w:rPr>
          <w:rFonts w:ascii="Courier" w:hAnsi="Courier" w:cs="Arial"/>
          <w:sz w:val="12"/>
          <w:szCs w:val="12"/>
        </w:rPr>
        <w:t xml:space="preserve"> </w:t>
      </w:r>
      <w:r w:rsidR="0017192A" w:rsidRPr="0017192A">
        <w:rPr>
          <w:rFonts w:ascii="Courier" w:hAnsi="Courier" w:cs="Arial"/>
          <w:sz w:val="12"/>
          <w:szCs w:val="12"/>
        </w:rPr>
        <w:t xml:space="preserve"> </w:t>
      </w:r>
      <w:r w:rsidR="00D53EEA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="00517777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17192A" w:rsidRPr="0017192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00±0,00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="005F7BF3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  <w:r w:rsidRPr="0017192A">
        <w:rPr>
          <w:rFonts w:ascii="Courier" w:hAnsi="Courier" w:cs="Arial"/>
          <w:sz w:val="12"/>
          <w:szCs w:val="12"/>
        </w:rPr>
        <w:t xml:space="preserve"> </w:t>
      </w:r>
    </w:p>
    <w:p w14:paraId="0D5FD30D" w14:textId="5E5330C0" w:rsidR="009B2F30" w:rsidRPr="0017192A" w:rsidRDefault="00517777" w:rsidP="0017192A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17192A">
        <w:rPr>
          <w:rFonts w:ascii="Courier" w:hAnsi="Courier" w:cs="Arial"/>
          <w:sz w:val="12"/>
          <w:szCs w:val="12"/>
        </w:rPr>
        <w:t>SE vs SE</w:t>
      </w:r>
      <w:r w:rsidR="009B2F30" w:rsidRPr="0017192A">
        <w:rPr>
          <w:rFonts w:ascii="Courier" w:hAnsi="Courier" w:cs="Arial"/>
          <w:sz w:val="12"/>
          <w:szCs w:val="12"/>
        </w:rPr>
        <w:t>+</w:t>
      </w:r>
      <w:r w:rsidRPr="0017192A">
        <w:rPr>
          <w:rFonts w:ascii="Courier" w:hAnsi="Courier" w:cs="Arial"/>
          <w:sz w:val="12"/>
          <w:szCs w:val="12"/>
        </w:rPr>
        <w:t xml:space="preserve">VH-N412          </w:t>
      </w:r>
      <w:r w:rsidR="0017192A" w:rsidRPr="0017192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19±0,10</w:t>
      </w:r>
      <w:r w:rsid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5,30±0,11      </w:t>
      </w:r>
      <w:r w:rsidR="001B1818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303046FB" w14:textId="727FCFCC" w:rsidR="009B2F30" w:rsidRPr="0017192A" w:rsidRDefault="00517777" w:rsidP="0017192A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17192A">
        <w:rPr>
          <w:rFonts w:ascii="Courier" w:hAnsi="Courier" w:cs="Arial"/>
          <w:sz w:val="12"/>
          <w:szCs w:val="12"/>
        </w:rPr>
        <w:t>SE vs SE+</w:t>
      </w:r>
      <w:proofErr w:type="gramStart"/>
      <w:r w:rsidR="0088535D" w:rsidRPr="0017192A">
        <w:rPr>
          <w:rFonts w:ascii="Courier" w:hAnsi="Courier" w:cs="Arial"/>
          <w:sz w:val="12"/>
          <w:szCs w:val="12"/>
        </w:rPr>
        <w:t>NT</w:t>
      </w:r>
      <w:r w:rsidR="009B2F30" w:rsidRPr="0017192A">
        <w:rPr>
          <w:rFonts w:ascii="Courier" w:hAnsi="Courier" w:cs="Arial"/>
          <w:sz w:val="12"/>
          <w:szCs w:val="12"/>
        </w:rPr>
        <w:t>(</w:t>
      </w:r>
      <w:proofErr w:type="gramEnd"/>
      <w:r w:rsidR="009B2F30" w:rsidRPr="0017192A">
        <w:rPr>
          <w:rFonts w:ascii="Courier" w:hAnsi="Courier" w:cs="Arial"/>
          <w:sz w:val="12"/>
          <w:szCs w:val="12"/>
        </w:rPr>
        <w:t>8-13)</w:t>
      </w:r>
      <w:r w:rsidRPr="0017192A">
        <w:rPr>
          <w:rFonts w:ascii="Courier" w:eastAsia="Times New Roman" w:hAnsi="Courier" w:cs="Arial"/>
          <w:color w:val="000000"/>
          <w:sz w:val="12"/>
          <w:szCs w:val="12"/>
        </w:rPr>
        <w:t xml:space="preserve">        </w:t>
      </w:r>
      <w:r w:rsidR="0088535D" w:rsidRPr="0017192A">
        <w:rPr>
          <w:rFonts w:ascii="Courier" w:eastAsia="Times New Roman" w:hAnsi="Courier" w:cs="Arial"/>
          <w:color w:val="000000"/>
          <w:sz w:val="12"/>
          <w:szCs w:val="12"/>
        </w:rPr>
        <w:t xml:space="preserve"> </w:t>
      </w:r>
      <w:r w:rsidR="0017192A" w:rsidRPr="0017192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19±0,10</w:t>
      </w:r>
      <w:r w:rsid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17192A" w:rsidRPr="0017192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5,00±0,00    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</w:t>
      </w:r>
      <w:r w:rsidR="001B1818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471FD9EF" w14:textId="246F23B1" w:rsidR="009B2F30" w:rsidRPr="0017192A" w:rsidRDefault="00517777" w:rsidP="0017192A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17192A">
        <w:rPr>
          <w:rFonts w:ascii="Courier" w:hAnsi="Courier" w:cs="Arial"/>
          <w:sz w:val="12"/>
          <w:szCs w:val="12"/>
        </w:rPr>
        <w:t>SE vs SE+</w:t>
      </w:r>
      <w:r w:rsidR="009B2F30" w:rsidRPr="0017192A">
        <w:rPr>
          <w:rFonts w:ascii="Courier" w:hAnsi="Courier" w:cs="Arial"/>
          <w:sz w:val="12"/>
          <w:szCs w:val="12"/>
        </w:rPr>
        <w:t>DZP</w:t>
      </w:r>
      <w:r w:rsidRPr="0017192A">
        <w:rPr>
          <w:rFonts w:ascii="Courier" w:hAnsi="Courier" w:cs="Arial"/>
          <w:sz w:val="12"/>
          <w:szCs w:val="12"/>
        </w:rPr>
        <w:t xml:space="preserve">              </w:t>
      </w:r>
      <w:r w:rsidR="0017192A" w:rsidRPr="0017192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19±0,10</w:t>
      </w:r>
      <w:r w:rsid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17192A" w:rsidRPr="0017192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5,00±0,00    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</w:t>
      </w:r>
      <w:r w:rsidR="001B1818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2BF87BFE" w14:textId="123B99F9" w:rsidR="009B2F30" w:rsidRPr="0017192A" w:rsidRDefault="00517777" w:rsidP="0017192A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SE+VH-N412 </w:t>
      </w:r>
      <w:r w:rsidR="009B2F30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vs</w:t>
      </w:r>
      <w:r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Pr="0017192A">
        <w:rPr>
          <w:rFonts w:ascii="Courier" w:hAnsi="Courier" w:cs="Arial"/>
          <w:sz w:val="12"/>
          <w:szCs w:val="12"/>
        </w:rPr>
        <w:t>SE+</w:t>
      </w:r>
      <w:proofErr w:type="gramStart"/>
      <w:r w:rsidRPr="0017192A">
        <w:rPr>
          <w:rFonts w:ascii="Courier" w:hAnsi="Courier" w:cs="Arial"/>
          <w:sz w:val="12"/>
          <w:szCs w:val="12"/>
        </w:rPr>
        <w:t>NT(</w:t>
      </w:r>
      <w:proofErr w:type="gramEnd"/>
      <w:r w:rsidRPr="0017192A">
        <w:rPr>
          <w:rFonts w:ascii="Courier" w:hAnsi="Courier" w:cs="Arial"/>
          <w:sz w:val="12"/>
          <w:szCs w:val="12"/>
        </w:rPr>
        <w:t xml:space="preserve">8-13) </w:t>
      </w:r>
      <w:r w:rsid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5,30±0,11 </w:t>
      </w:r>
      <w:r w:rsidR="0088535D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17192A" w:rsidRPr="0017192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5,00±0,00    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</w:t>
      </w:r>
      <w:r w:rsidR="001B1818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76B994C3" w14:textId="62D5603E" w:rsidR="009B2F30" w:rsidRPr="0017192A" w:rsidRDefault="00517777" w:rsidP="0017192A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VH</w:t>
      </w:r>
      <w:r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-N412 vs SE+</w:t>
      </w:r>
      <w:r w:rsidR="0088535D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DZP      </w:t>
      </w:r>
      <w:r w:rsid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5,30±0,11 </w:t>
      </w:r>
      <w:r w:rsidR="0088535D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17192A" w:rsidRPr="0017192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5,00±0,00    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</w:t>
      </w:r>
      <w:r w:rsidR="001B1818" w:rsidRPr="0017192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488D06B5" w14:textId="77777777" w:rsidR="009B2F30" w:rsidRPr="0017192A" w:rsidRDefault="009B2F30" w:rsidP="0017192A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65472FFC" w14:textId="77777777" w:rsidR="009B2F30" w:rsidRPr="00A25340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A2534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 min </w:t>
      </w:r>
    </w:p>
    <w:p w14:paraId="7708B567" w14:textId="77777777" w:rsidR="009B2F30" w:rsidRPr="00A25340" w:rsidRDefault="009B2F30" w:rsidP="0088535D">
      <w:pPr>
        <w:jc w:val="both"/>
        <w:rPr>
          <w:rFonts w:ascii="Courier" w:hAnsi="Courier" w:cs="Arial"/>
          <w:sz w:val="12"/>
          <w:szCs w:val="12"/>
        </w:rPr>
      </w:pPr>
    </w:p>
    <w:p w14:paraId="4A6EE7A1" w14:textId="531C7C4F" w:rsidR="005F7BF3" w:rsidRPr="007136AC" w:rsidRDefault="007168DD" w:rsidP="005F7BF3">
      <w:pPr>
        <w:jc w:val="both"/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7136AC">
        <w:rPr>
          <w:rFonts w:ascii="Courier" w:hAnsi="Courier" w:cs="Arial"/>
          <w:sz w:val="12"/>
          <w:szCs w:val="12"/>
        </w:rPr>
        <w:t xml:space="preserve">SHAM vs SE                </w:t>
      </w:r>
      <w:r w:rsidR="007136AC"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="005F7BF3"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25±</w:t>
      </w:r>
      <w:r w:rsidR="007136A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7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="005F7BF3"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1BB8DF56" w14:textId="698792C9" w:rsidR="005F7BF3" w:rsidRPr="007136AC" w:rsidRDefault="005F7BF3" w:rsidP="005F7BF3">
      <w:pPr>
        <w:jc w:val="both"/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7136AC">
        <w:rPr>
          <w:rFonts w:ascii="Courier" w:hAnsi="Courier" w:cs="Arial"/>
          <w:sz w:val="12"/>
          <w:szCs w:val="12"/>
        </w:rPr>
        <w:t xml:space="preserve">SHAM vs SE+VH-N412        </w:t>
      </w:r>
      <w:r w:rsidR="007136AC"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40±</w:t>
      </w:r>
      <w:r w:rsidR="007136A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1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&lt;0,01   </w:t>
      </w:r>
    </w:p>
    <w:p w14:paraId="1E5CA389" w14:textId="3F5ECF59" w:rsidR="005F7BF3" w:rsidRPr="007136AC" w:rsidRDefault="005F7BF3" w:rsidP="005F7BF3">
      <w:pPr>
        <w:jc w:val="both"/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7136AC">
        <w:rPr>
          <w:rFonts w:ascii="Courier" w:hAnsi="Courier" w:cs="Arial"/>
          <w:sz w:val="12"/>
          <w:szCs w:val="12"/>
        </w:rPr>
        <w:t>SHAM vs SE+</w:t>
      </w:r>
      <w:proofErr w:type="gramStart"/>
      <w:r w:rsidRPr="007136AC">
        <w:rPr>
          <w:rFonts w:ascii="Courier" w:hAnsi="Courier" w:cs="Arial"/>
          <w:sz w:val="12"/>
          <w:szCs w:val="12"/>
        </w:rPr>
        <w:t>NT(</w:t>
      </w:r>
      <w:proofErr w:type="gramEnd"/>
      <w:r w:rsidRPr="007136AC">
        <w:rPr>
          <w:rFonts w:ascii="Courier" w:hAnsi="Courier" w:cs="Arial"/>
          <w:sz w:val="12"/>
          <w:szCs w:val="12"/>
        </w:rPr>
        <w:t xml:space="preserve">8-13)       </w:t>
      </w:r>
      <w:r w:rsidR="007136AC"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="007168DD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vs </w:t>
      </w:r>
      <w:r w:rsid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14±</w:t>
      </w:r>
      <w:r w:rsidR="007136A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0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&lt;0,01   </w:t>
      </w:r>
    </w:p>
    <w:p w14:paraId="62FA8892" w14:textId="059EBBD2" w:rsidR="005F7BF3" w:rsidRPr="007136AC" w:rsidRDefault="005F7BF3" w:rsidP="005F7BF3">
      <w:pPr>
        <w:jc w:val="both"/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7136AC">
        <w:rPr>
          <w:rFonts w:ascii="Courier" w:hAnsi="Courier" w:cs="Arial"/>
          <w:sz w:val="12"/>
          <w:szCs w:val="12"/>
        </w:rPr>
        <w:t xml:space="preserve">SHAM vs SE+DZP            </w:t>
      </w:r>
      <w:r w:rsidR="007136AC"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00±</w:t>
      </w:r>
      <w:r w:rsidR="007136A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  <w:r w:rsidRPr="007136AC">
        <w:rPr>
          <w:rFonts w:ascii="Courier" w:hAnsi="Courier" w:cs="Arial"/>
          <w:sz w:val="12"/>
          <w:szCs w:val="12"/>
        </w:rPr>
        <w:t xml:space="preserve"> </w:t>
      </w:r>
    </w:p>
    <w:p w14:paraId="40564605" w14:textId="24ACC0E1" w:rsidR="005F7BF3" w:rsidRPr="007136AC" w:rsidRDefault="005F7BF3" w:rsidP="005F7BF3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7136AC">
        <w:rPr>
          <w:rFonts w:ascii="Courier" w:hAnsi="Courier" w:cs="Arial"/>
          <w:sz w:val="12"/>
          <w:szCs w:val="12"/>
        </w:rPr>
        <w:t xml:space="preserve">SE vs SE+VH-N412         </w:t>
      </w:r>
      <w:r w:rsidR="00EC217C">
        <w:rPr>
          <w:rFonts w:ascii="Courier" w:hAnsi="Courier" w:cs="Arial"/>
          <w:sz w:val="12"/>
          <w:szCs w:val="12"/>
        </w:rPr>
        <w:t xml:space="preserve"> 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25±</w:t>
      </w:r>
      <w:r w:rsidR="00EC217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7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40±</w:t>
      </w:r>
      <w:r w:rsidR="00EC217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1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48C906C2" w14:textId="79723262" w:rsidR="005F7BF3" w:rsidRPr="007136AC" w:rsidRDefault="005F7BF3" w:rsidP="005F7BF3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7136AC">
        <w:rPr>
          <w:rFonts w:ascii="Courier" w:hAnsi="Courier" w:cs="Arial"/>
          <w:sz w:val="12"/>
          <w:szCs w:val="12"/>
        </w:rPr>
        <w:t>SE vs SE+</w:t>
      </w:r>
      <w:proofErr w:type="gramStart"/>
      <w:r w:rsidRPr="007136AC">
        <w:rPr>
          <w:rFonts w:ascii="Courier" w:hAnsi="Courier" w:cs="Arial"/>
          <w:sz w:val="12"/>
          <w:szCs w:val="12"/>
        </w:rPr>
        <w:t>NT(</w:t>
      </w:r>
      <w:proofErr w:type="gramEnd"/>
      <w:r w:rsidRPr="007136AC">
        <w:rPr>
          <w:rFonts w:ascii="Courier" w:hAnsi="Courier" w:cs="Arial"/>
          <w:sz w:val="12"/>
          <w:szCs w:val="12"/>
        </w:rPr>
        <w:t>8-13)</w:t>
      </w:r>
      <w:r w:rsidRPr="007136AC">
        <w:rPr>
          <w:rFonts w:ascii="Courier" w:eastAsia="Times New Roman" w:hAnsi="Courier" w:cs="Arial"/>
          <w:color w:val="000000"/>
          <w:sz w:val="12"/>
          <w:szCs w:val="12"/>
        </w:rPr>
        <w:t xml:space="preserve">         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25±</w:t>
      </w:r>
      <w:r w:rsidR="00EC217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7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14±</w:t>
      </w:r>
      <w:r w:rsidR="00EC217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0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63150B41" w14:textId="07600A3E" w:rsidR="005F7BF3" w:rsidRPr="007136AC" w:rsidRDefault="005F7BF3" w:rsidP="005F7BF3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7136AC">
        <w:rPr>
          <w:rFonts w:ascii="Courier" w:hAnsi="Courier" w:cs="Arial"/>
          <w:sz w:val="12"/>
          <w:szCs w:val="12"/>
        </w:rPr>
        <w:t xml:space="preserve">SE vs SE+DZP              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25±</w:t>
      </w:r>
      <w:r w:rsidR="00EC217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7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00±</w:t>
      </w:r>
      <w:r w:rsidR="00EC217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395DA118" w14:textId="5DBE8F37" w:rsidR="005F7BF3" w:rsidRPr="007136AC" w:rsidRDefault="005F7BF3" w:rsidP="005F7BF3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SE+VH-N412 vs </w:t>
      </w:r>
      <w:r w:rsidRPr="007136AC">
        <w:rPr>
          <w:rFonts w:ascii="Courier" w:hAnsi="Courier" w:cs="Arial"/>
          <w:sz w:val="12"/>
          <w:szCs w:val="12"/>
        </w:rPr>
        <w:t>SE+</w:t>
      </w:r>
      <w:proofErr w:type="gramStart"/>
      <w:r w:rsidRPr="007136AC">
        <w:rPr>
          <w:rFonts w:ascii="Courier" w:hAnsi="Courier" w:cs="Arial"/>
          <w:sz w:val="12"/>
          <w:szCs w:val="12"/>
        </w:rPr>
        <w:t>NT(</w:t>
      </w:r>
      <w:proofErr w:type="gramEnd"/>
      <w:r w:rsidRPr="007136AC">
        <w:rPr>
          <w:rFonts w:ascii="Courier" w:hAnsi="Courier" w:cs="Arial"/>
          <w:sz w:val="12"/>
          <w:szCs w:val="12"/>
        </w:rPr>
        <w:t xml:space="preserve">8-13) 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40±</w:t>
      </w:r>
      <w:r w:rsidR="00EC217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1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14±</w:t>
      </w:r>
      <w:r w:rsidR="00EC217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0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57F9DF72" w14:textId="0E234F75" w:rsidR="005F7BF3" w:rsidRPr="007136AC" w:rsidRDefault="005F7BF3" w:rsidP="005F7BF3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SE+VH-N412 vs SE+DZP      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40±</w:t>
      </w:r>
      <w:r w:rsidR="00EC217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1</w:t>
      </w:r>
      <w:r w:rsidR="0050186E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00±</w:t>
      </w:r>
      <w:r w:rsidR="00EC217C" w:rsidRPr="007136A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EC217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</w:t>
      </w:r>
      <w:r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27FE0E6E" w14:textId="77777777" w:rsidR="005F7BF3" w:rsidRPr="007136AC" w:rsidRDefault="005F7BF3" w:rsidP="005F7BF3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59C4CC97" w14:textId="77777777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6DE9AC93" w14:textId="77777777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0 min</w:t>
      </w:r>
    </w:p>
    <w:p w14:paraId="388E6D94" w14:textId="77777777" w:rsidR="009B2F30" w:rsidRPr="00FF4829" w:rsidRDefault="009B2F30" w:rsidP="0088535D">
      <w:pPr>
        <w:jc w:val="both"/>
        <w:rPr>
          <w:rFonts w:ascii="Courier" w:hAnsi="Courier" w:cs="Arial"/>
          <w:sz w:val="12"/>
          <w:szCs w:val="12"/>
        </w:rPr>
      </w:pPr>
    </w:p>
    <w:p w14:paraId="4B0E8914" w14:textId="0D5AEC1A" w:rsidR="009B2F30" w:rsidRPr="00FF4829" w:rsidRDefault="0088535D" w:rsidP="0088535D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 xml:space="preserve">SHAM </w:t>
      </w:r>
      <w:r w:rsidR="009B2F30" w:rsidRPr="00FF4829">
        <w:rPr>
          <w:rFonts w:ascii="Courier" w:hAnsi="Courier" w:cs="Arial"/>
          <w:sz w:val="12"/>
          <w:szCs w:val="12"/>
        </w:rPr>
        <w:t xml:space="preserve">vs SE      </w:t>
      </w:r>
      <w:r w:rsidRPr="00FF4829">
        <w:rPr>
          <w:rFonts w:ascii="Courier" w:hAnsi="Courier" w:cs="Arial"/>
          <w:sz w:val="12"/>
          <w:szCs w:val="12"/>
        </w:rPr>
        <w:t xml:space="preserve">          </w:t>
      </w:r>
      <w:r w:rsidR="00AB7F57"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5,38±0,15   </w:t>
      </w:r>
      <w:r w:rsidR="00433E52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07AD9498" w14:textId="177232E4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HAM v</w:t>
      </w:r>
      <w:r w:rsidR="0088535D" w:rsidRPr="00FF4829">
        <w:rPr>
          <w:rFonts w:ascii="Courier" w:hAnsi="Courier" w:cs="Arial"/>
          <w:sz w:val="12"/>
          <w:szCs w:val="12"/>
        </w:rPr>
        <w:t xml:space="preserve">s SE+VH-N412        </w:t>
      </w:r>
      <w:r w:rsidR="00AB7F57"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1,97±</w:t>
      </w:r>
      <w:r w:rsidR="00AB7F57" w:rsidRPr="00AB7F57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6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</w:t>
      </w:r>
      <w:r w:rsidR="00895B57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292A33E8" w14:textId="78E244C2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 xml:space="preserve">SHAM vs </w:t>
      </w:r>
      <w:r w:rsidR="0088535D" w:rsidRPr="00FF4829">
        <w:rPr>
          <w:rFonts w:ascii="Courier" w:hAnsi="Courier" w:cs="Arial"/>
          <w:sz w:val="12"/>
          <w:szCs w:val="12"/>
        </w:rPr>
        <w:t>SE+</w:t>
      </w:r>
      <w:proofErr w:type="gramStart"/>
      <w:r w:rsidR="0088535D" w:rsidRPr="00FF4829">
        <w:rPr>
          <w:rFonts w:ascii="Courier" w:hAnsi="Courier" w:cs="Arial"/>
          <w:sz w:val="12"/>
          <w:szCs w:val="12"/>
        </w:rPr>
        <w:t>NT(</w:t>
      </w:r>
      <w:proofErr w:type="gramEnd"/>
      <w:r w:rsidR="0088535D" w:rsidRPr="00FF4829">
        <w:rPr>
          <w:rFonts w:ascii="Courier" w:hAnsi="Courier" w:cs="Arial"/>
          <w:sz w:val="12"/>
          <w:szCs w:val="12"/>
        </w:rPr>
        <w:t xml:space="preserve">8-13)    </w:t>
      </w:r>
      <w:r w:rsidR="00433E52">
        <w:rPr>
          <w:rFonts w:ascii="Courier" w:hAnsi="Courier" w:cs="Arial"/>
          <w:sz w:val="12"/>
          <w:szCs w:val="12"/>
        </w:rPr>
        <w:t xml:space="preserve">   </w:t>
      </w:r>
      <w:r w:rsidR="00AB7F57"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4,71±</w:t>
      </w:r>
      <w:r w:rsidR="0050186E" w:rsidRP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6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</w:t>
      </w:r>
      <w:r w:rsidR="00433E52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  <w:r w:rsidR="00895B57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</w:p>
    <w:p w14:paraId="531616F5" w14:textId="6A418F98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HAM vs SE</w:t>
      </w:r>
      <w:r w:rsidR="0088535D" w:rsidRPr="00FF4829">
        <w:rPr>
          <w:rFonts w:ascii="Courier" w:hAnsi="Courier" w:cs="Arial"/>
          <w:sz w:val="12"/>
          <w:szCs w:val="12"/>
        </w:rPr>
        <w:t xml:space="preserve">+DZP          </w:t>
      </w:r>
      <w:r w:rsidR="00015327" w:rsidRPr="00FF4829">
        <w:rPr>
          <w:rFonts w:ascii="Courier" w:hAnsi="Courier" w:cs="Arial"/>
          <w:sz w:val="12"/>
          <w:szCs w:val="12"/>
        </w:rPr>
        <w:t xml:space="preserve">  </w:t>
      </w:r>
      <w:r w:rsidR="00AB7F57"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±</w:t>
      </w:r>
      <w:r w:rsidR="0050186E" w:rsidRP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</w:t>
      </w:r>
      <w:r w:rsidR="00895B57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117BA061" w14:textId="481D9C29" w:rsidR="009B2F30" w:rsidRPr="00FF4829" w:rsidRDefault="0088535D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E vs SE</w:t>
      </w:r>
      <w:r w:rsidR="009B2F30" w:rsidRPr="00FF4829">
        <w:rPr>
          <w:rFonts w:ascii="Courier" w:hAnsi="Courier" w:cs="Arial"/>
          <w:sz w:val="12"/>
          <w:szCs w:val="12"/>
        </w:rPr>
        <w:t>+</w:t>
      </w:r>
      <w:r w:rsidRPr="00FF4829">
        <w:rPr>
          <w:rFonts w:ascii="Courier" w:hAnsi="Courier" w:cs="Arial"/>
          <w:sz w:val="12"/>
          <w:szCs w:val="12"/>
        </w:rPr>
        <w:t xml:space="preserve">VH-N412        </w:t>
      </w:r>
      <w:r w:rsidR="008100AD" w:rsidRPr="00FF4829">
        <w:rPr>
          <w:rFonts w:ascii="Courier" w:hAnsi="Courier" w:cs="Arial"/>
          <w:sz w:val="12"/>
          <w:szCs w:val="12"/>
        </w:rPr>
        <w:t xml:space="preserve"> 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5,38±</w:t>
      </w:r>
      <w:r w:rsidR="0050186E" w:rsidRPr="00AB7F57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15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1,97±</w:t>
      </w:r>
      <w:r w:rsidR="0050186E" w:rsidRPr="00AB7F57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6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</w:t>
      </w:r>
      <w:r w:rsidR="008100A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4EC467E1" w14:textId="23AA2EE6" w:rsidR="009B2F30" w:rsidRPr="00FF4829" w:rsidRDefault="0088535D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E vs SE+</w:t>
      </w:r>
      <w:proofErr w:type="gramStart"/>
      <w:r w:rsidRPr="00FF4829">
        <w:rPr>
          <w:rFonts w:ascii="Courier" w:hAnsi="Courier" w:cs="Arial"/>
          <w:sz w:val="12"/>
          <w:szCs w:val="12"/>
        </w:rPr>
        <w:t>NT</w:t>
      </w:r>
      <w:r w:rsidR="009B2F30" w:rsidRPr="00FF4829">
        <w:rPr>
          <w:rFonts w:ascii="Courier" w:hAnsi="Courier" w:cs="Arial"/>
          <w:sz w:val="12"/>
          <w:szCs w:val="12"/>
        </w:rPr>
        <w:t>(</w:t>
      </w:r>
      <w:proofErr w:type="gramEnd"/>
      <w:r w:rsidR="009B2F30" w:rsidRPr="00FF4829">
        <w:rPr>
          <w:rFonts w:ascii="Courier" w:hAnsi="Courier" w:cs="Arial"/>
          <w:sz w:val="12"/>
          <w:szCs w:val="12"/>
        </w:rPr>
        <w:t>8-13)</w:t>
      </w:r>
      <w:r w:rsidRPr="00FF4829">
        <w:rPr>
          <w:rFonts w:ascii="Courier" w:eastAsia="Times New Roman" w:hAnsi="Courier" w:cs="Arial"/>
          <w:color w:val="000000"/>
          <w:sz w:val="12"/>
          <w:szCs w:val="12"/>
        </w:rPr>
        <w:t xml:space="preserve">     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</w:rPr>
        <w:t xml:space="preserve"> </w:t>
      </w:r>
      <w:r w:rsidR="00FF4829">
        <w:rPr>
          <w:rFonts w:ascii="Courier" w:eastAsia="Times New Roman" w:hAnsi="Courier" w:cs="Arial"/>
          <w:color w:val="000000"/>
          <w:sz w:val="12"/>
          <w:szCs w:val="12"/>
        </w:rPr>
        <w:t xml:space="preserve"> 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5,38±</w:t>
      </w:r>
      <w:r w:rsidR="0050186E" w:rsidRPr="00AB7F57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15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4,71±</w:t>
      </w:r>
      <w:r w:rsidR="0050186E" w:rsidRP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6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</w:t>
      </w:r>
      <w:r w:rsidR="00895B57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5FD1F6E2" w14:textId="76CCCC09" w:rsidR="009B2F30" w:rsidRPr="00FF4829" w:rsidRDefault="001C6234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E vs SE+</w:t>
      </w:r>
      <w:r w:rsidR="009B2F30" w:rsidRPr="00FF4829">
        <w:rPr>
          <w:rFonts w:ascii="Courier" w:hAnsi="Courier" w:cs="Arial"/>
          <w:sz w:val="12"/>
          <w:szCs w:val="12"/>
        </w:rPr>
        <w:t>DZP</w:t>
      </w:r>
      <w:r w:rsidR="00FF4829">
        <w:rPr>
          <w:rFonts w:ascii="Courier" w:hAnsi="Courier" w:cs="Arial"/>
          <w:sz w:val="12"/>
          <w:szCs w:val="12"/>
        </w:rPr>
        <w:t xml:space="preserve">             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5,38±</w:t>
      </w:r>
      <w:r w:rsidR="0050186E" w:rsidRPr="00AB7F57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15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±</w:t>
      </w:r>
      <w:r w:rsidR="0050186E" w:rsidRP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</w:t>
      </w:r>
      <w:r w:rsidR="008100A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14F91545" w14:textId="3B2A94C7" w:rsidR="009B2F30" w:rsidRPr="00FF4829" w:rsidRDefault="0001532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H-N412 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Pr="00FF4829">
        <w:rPr>
          <w:rFonts w:ascii="Courier" w:hAnsi="Courier" w:cs="Arial"/>
          <w:sz w:val="12"/>
          <w:szCs w:val="12"/>
        </w:rPr>
        <w:t>SE+</w:t>
      </w:r>
      <w:proofErr w:type="gramStart"/>
      <w:r w:rsidRPr="00FF4829">
        <w:rPr>
          <w:rFonts w:ascii="Courier" w:hAnsi="Courier" w:cs="Arial"/>
          <w:sz w:val="12"/>
          <w:szCs w:val="12"/>
        </w:rPr>
        <w:t>NT(</w:t>
      </w:r>
      <w:proofErr w:type="gramEnd"/>
      <w:r w:rsidRPr="00FF4829">
        <w:rPr>
          <w:rFonts w:ascii="Courier" w:hAnsi="Courier" w:cs="Arial"/>
          <w:sz w:val="12"/>
          <w:szCs w:val="12"/>
        </w:rPr>
        <w:t xml:space="preserve">8-13)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1,97±</w:t>
      </w:r>
      <w:r w:rsidR="0050186E" w:rsidRPr="00AB7F57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6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4,71±</w:t>
      </w:r>
      <w:r w:rsidR="0050186E" w:rsidRP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6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</w:t>
      </w:r>
      <w:r w:rsidR="008100A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&lt;0,01 </w:t>
      </w:r>
    </w:p>
    <w:p w14:paraId="32B1B163" w14:textId="1DB5C692" w:rsidR="009B2F30" w:rsidRPr="00FF4829" w:rsidRDefault="0001532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VH-N412</w:t>
      </w:r>
      <w:r w:rsidR="008100A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vs SE+DZP     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1,97±</w:t>
      </w:r>
      <w:r w:rsidR="0050186E" w:rsidRPr="00AB7F57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6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071AA7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±</w:t>
      </w:r>
      <w:r w:rsidR="0050186E" w:rsidRPr="0050186E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</w:t>
      </w:r>
      <w:r w:rsidR="008100A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65EEFB14" w14:textId="77777777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1C231F7C" w14:textId="77777777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60 min</w:t>
      </w:r>
    </w:p>
    <w:p w14:paraId="0A7B9D22" w14:textId="77777777" w:rsidR="009B2F30" w:rsidRPr="00FF4829" w:rsidRDefault="009B2F30" w:rsidP="0088535D">
      <w:pPr>
        <w:jc w:val="both"/>
        <w:rPr>
          <w:rFonts w:ascii="Courier" w:hAnsi="Courier" w:cs="Arial"/>
          <w:sz w:val="12"/>
          <w:szCs w:val="12"/>
        </w:rPr>
      </w:pPr>
    </w:p>
    <w:p w14:paraId="4347E6F6" w14:textId="5BEA7877" w:rsidR="009B2F30" w:rsidRPr="00F73660" w:rsidRDefault="009B2F30" w:rsidP="0088535D">
      <w:pPr>
        <w:jc w:val="both"/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F73660">
        <w:rPr>
          <w:rFonts w:ascii="Courier" w:hAnsi="Courier" w:cs="Arial"/>
          <w:sz w:val="12"/>
          <w:szCs w:val="12"/>
        </w:rPr>
        <w:t xml:space="preserve">SHAM vs SE      </w:t>
      </w:r>
      <w:r w:rsidR="00071AA7" w:rsidRPr="00F73660">
        <w:rPr>
          <w:rFonts w:ascii="Courier" w:hAnsi="Courier" w:cs="Arial"/>
          <w:sz w:val="12"/>
          <w:szCs w:val="12"/>
        </w:rPr>
        <w:t xml:space="preserve">          </w:t>
      </w:r>
      <w:r w:rsidR="00F73660"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="00071AA7"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37±</w:t>
      </w:r>
      <w:r w:rsidR="00F73660" w:rsidRP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5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="00433E52"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  <w:r w:rsidR="007E4195"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</w:t>
      </w:r>
    </w:p>
    <w:p w14:paraId="38743B64" w14:textId="5357B2C2" w:rsidR="009B2F30" w:rsidRPr="00F73660" w:rsidRDefault="00071AA7" w:rsidP="0088535D">
      <w:pPr>
        <w:jc w:val="both"/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F73660">
        <w:rPr>
          <w:rFonts w:ascii="Courier" w:hAnsi="Courier" w:cs="Arial"/>
          <w:sz w:val="12"/>
          <w:szCs w:val="12"/>
        </w:rPr>
        <w:t xml:space="preserve">SHAM vs SE+VH-N412        </w:t>
      </w:r>
      <w:r w:rsidR="00F73660"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57±</w:t>
      </w:r>
      <w:r w:rsidR="00F73660" w:rsidRP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32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="00433E52"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ns </w:t>
      </w:r>
    </w:p>
    <w:p w14:paraId="5E1744DE" w14:textId="30AB9B90" w:rsidR="009B2F30" w:rsidRPr="00F73660" w:rsidRDefault="00071AA7" w:rsidP="0088535D">
      <w:pPr>
        <w:jc w:val="both"/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F73660">
        <w:rPr>
          <w:rFonts w:ascii="Courier" w:hAnsi="Courier" w:cs="Arial"/>
          <w:sz w:val="12"/>
          <w:szCs w:val="12"/>
        </w:rPr>
        <w:t>SHAM vs SE+</w:t>
      </w:r>
      <w:proofErr w:type="gramStart"/>
      <w:r w:rsidRPr="00F73660">
        <w:rPr>
          <w:rFonts w:ascii="Courier" w:hAnsi="Courier" w:cs="Arial"/>
          <w:sz w:val="12"/>
          <w:szCs w:val="12"/>
        </w:rPr>
        <w:t>NT(</w:t>
      </w:r>
      <w:proofErr w:type="gramEnd"/>
      <w:r w:rsidRPr="00F73660">
        <w:rPr>
          <w:rFonts w:ascii="Courier" w:hAnsi="Courier" w:cs="Arial"/>
          <w:sz w:val="12"/>
          <w:szCs w:val="12"/>
        </w:rPr>
        <w:t xml:space="preserve">8-13)       </w:t>
      </w:r>
      <w:r w:rsidR="00F73660"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4,85±</w:t>
      </w:r>
      <w:r w:rsidR="00F73660" w:rsidRP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5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="00433E5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3DB9D4D0" w14:textId="1CD87817" w:rsidR="009B2F30" w:rsidRPr="00517777" w:rsidRDefault="00071AA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>
        <w:rPr>
          <w:rFonts w:ascii="Courier" w:hAnsi="Courier" w:cs="Arial"/>
          <w:sz w:val="12"/>
          <w:szCs w:val="12"/>
        </w:rPr>
        <w:t xml:space="preserve">SHAM vs SE+DZP            </w:t>
      </w:r>
      <w:r w:rsidR="00F73660" w:rsidRPr="007136A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00±0,00 </w:t>
      </w:r>
      <w:r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±</w:t>
      </w:r>
      <w:r w:rsidR="00F73660"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</w:t>
      </w:r>
      <w:r w:rsidR="0090414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</w:t>
      </w:r>
      <w:r w:rsidR="00433E5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5C538630" w14:textId="53A92AF7" w:rsidR="009B2F30" w:rsidRPr="005D2C16" w:rsidRDefault="00071AA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</w:t>
      </w:r>
      <w:r w:rsidR="009B2F30" w:rsidRPr="005D2C16">
        <w:rPr>
          <w:rFonts w:ascii="Courier" w:hAnsi="Courier" w:cs="Arial"/>
          <w:sz w:val="12"/>
          <w:szCs w:val="12"/>
        </w:rPr>
        <w:t>+</w:t>
      </w:r>
      <w:r w:rsidR="0068711A">
        <w:rPr>
          <w:rFonts w:ascii="Courier" w:hAnsi="Courier" w:cs="Arial"/>
          <w:sz w:val="12"/>
          <w:szCs w:val="12"/>
        </w:rPr>
        <w:t xml:space="preserve">VH-N412          </w:t>
      </w:r>
      <w:r w:rsidR="00460797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37±</w:t>
      </w:r>
      <w:r w:rsidR="00460797" w:rsidRP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5</w:t>
      </w:r>
      <w:r w:rsidR="0068711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460797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57±</w:t>
      </w:r>
      <w:r w:rsidR="00460797" w:rsidRP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32</w:t>
      </w:r>
      <w:r w:rsidR="00904146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&lt;0,01   </w:t>
      </w:r>
    </w:p>
    <w:p w14:paraId="2C37D533" w14:textId="77777777" w:rsidR="00A078FC" w:rsidRDefault="00A078FC" w:rsidP="009B2F30">
      <w:pPr>
        <w:rPr>
          <w:rFonts w:ascii="Courier" w:hAnsi="Courier" w:cs="Arial"/>
          <w:sz w:val="12"/>
          <w:szCs w:val="12"/>
        </w:rPr>
      </w:pPr>
    </w:p>
    <w:p w14:paraId="74FACA15" w14:textId="77777777" w:rsidR="00A078FC" w:rsidRDefault="00A078FC" w:rsidP="009B2F30">
      <w:pPr>
        <w:rPr>
          <w:rFonts w:ascii="Courier" w:hAnsi="Courier" w:cs="Arial"/>
          <w:sz w:val="12"/>
          <w:szCs w:val="12"/>
        </w:rPr>
      </w:pPr>
    </w:p>
    <w:p w14:paraId="54278F8C" w14:textId="77777777" w:rsidR="00A078FC" w:rsidRDefault="00A078FC" w:rsidP="009B2F30">
      <w:pPr>
        <w:rPr>
          <w:rFonts w:ascii="Courier" w:hAnsi="Courier" w:cs="Arial"/>
          <w:sz w:val="12"/>
          <w:szCs w:val="12"/>
        </w:rPr>
      </w:pPr>
    </w:p>
    <w:p w14:paraId="0CBADAE2" w14:textId="77777777" w:rsidR="00A078FC" w:rsidRDefault="00A078FC" w:rsidP="009B2F30">
      <w:pPr>
        <w:rPr>
          <w:rFonts w:ascii="Courier" w:hAnsi="Courier" w:cs="Arial"/>
          <w:sz w:val="12"/>
          <w:szCs w:val="12"/>
        </w:rPr>
      </w:pPr>
    </w:p>
    <w:p w14:paraId="3FA72681" w14:textId="77777777" w:rsidR="000B7367" w:rsidRDefault="000B7367" w:rsidP="009B2F30">
      <w:pPr>
        <w:rPr>
          <w:rFonts w:ascii="Courier" w:hAnsi="Courier" w:cs="Arial"/>
          <w:sz w:val="12"/>
          <w:szCs w:val="12"/>
        </w:rPr>
      </w:pPr>
    </w:p>
    <w:p w14:paraId="0B4FB8FB" w14:textId="16A3DA5D" w:rsidR="009B2F30" w:rsidRPr="005D2C16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+</w:t>
      </w:r>
      <w:proofErr w:type="gramStart"/>
      <w:r w:rsidR="004E5B4D" w:rsidRPr="005D2C16">
        <w:rPr>
          <w:rFonts w:ascii="Courier" w:hAnsi="Courier" w:cs="Arial"/>
          <w:sz w:val="12"/>
          <w:szCs w:val="12"/>
        </w:rPr>
        <w:t>NT</w:t>
      </w:r>
      <w:r w:rsidR="009B2F30" w:rsidRPr="005D2C16">
        <w:rPr>
          <w:rFonts w:ascii="Courier" w:hAnsi="Courier" w:cs="Arial"/>
          <w:sz w:val="12"/>
          <w:szCs w:val="12"/>
        </w:rPr>
        <w:t>(</w:t>
      </w:r>
      <w:proofErr w:type="gramEnd"/>
      <w:r w:rsidR="009B2F30" w:rsidRPr="005D2C16">
        <w:rPr>
          <w:rFonts w:ascii="Courier" w:hAnsi="Courier" w:cs="Arial"/>
          <w:sz w:val="12"/>
          <w:szCs w:val="12"/>
        </w:rPr>
        <w:t>8-13)</w:t>
      </w:r>
      <w:r w:rsidRPr="005D2C16">
        <w:rPr>
          <w:rFonts w:ascii="Courier" w:eastAsia="Times New Roman" w:hAnsi="Courier" w:cs="Arial"/>
          <w:color w:val="000000"/>
          <w:sz w:val="12"/>
          <w:szCs w:val="12"/>
        </w:rPr>
        <w:t xml:space="preserve">        </w:t>
      </w:r>
      <w:r w:rsidR="00895B57" w:rsidRPr="005D2C16">
        <w:rPr>
          <w:rFonts w:ascii="Courier" w:eastAsia="Times New Roman" w:hAnsi="Courier" w:cs="Arial"/>
          <w:color w:val="000000"/>
          <w:sz w:val="12"/>
          <w:szCs w:val="12"/>
        </w:rPr>
        <w:t xml:space="preserve"> </w:t>
      </w:r>
      <w:r w:rsidR="00460797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37±</w:t>
      </w:r>
      <w:r w:rsidR="00460797" w:rsidRP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5</w:t>
      </w:r>
      <w:r w:rsidR="0068711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460797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4,85±</w:t>
      </w:r>
      <w:r w:rsidR="00460797" w:rsidRP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5</w:t>
      </w:r>
      <w:r w:rsidR="00A078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0C782AFC" w14:textId="7DE1636C" w:rsidR="009B2F30" w:rsidRPr="005D2C16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+</w:t>
      </w:r>
      <w:r w:rsidR="009B2F30" w:rsidRPr="005D2C16">
        <w:rPr>
          <w:rFonts w:ascii="Courier" w:hAnsi="Courier" w:cs="Arial"/>
          <w:sz w:val="12"/>
          <w:szCs w:val="12"/>
        </w:rPr>
        <w:t>DZP</w:t>
      </w:r>
      <w:r w:rsidRPr="005D2C16">
        <w:rPr>
          <w:rFonts w:ascii="Courier" w:hAnsi="Courier" w:cs="Arial"/>
          <w:sz w:val="12"/>
          <w:szCs w:val="12"/>
        </w:rPr>
        <w:t xml:space="preserve">              </w:t>
      </w:r>
      <w:r w:rsidR="00460797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37±</w:t>
      </w:r>
      <w:r w:rsidR="00460797" w:rsidRP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5</w:t>
      </w:r>
      <w:r w:rsidR="0068711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460797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±</w:t>
      </w:r>
      <w:r w:rsidR="00460797"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</w:t>
      </w:r>
      <w:r w:rsidR="00A078F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7915C90E" w14:textId="4E294A84" w:rsidR="009B2F30" w:rsidRPr="005D2C16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H-N412 vs </w:t>
      </w:r>
      <w:r w:rsidRPr="005D2C16">
        <w:rPr>
          <w:rFonts w:ascii="Courier" w:hAnsi="Courier" w:cs="Arial"/>
          <w:sz w:val="12"/>
          <w:szCs w:val="12"/>
        </w:rPr>
        <w:t>SE+</w:t>
      </w:r>
      <w:proofErr w:type="gramStart"/>
      <w:r w:rsidRPr="005D2C16">
        <w:rPr>
          <w:rFonts w:ascii="Courier" w:hAnsi="Courier" w:cs="Arial"/>
          <w:sz w:val="12"/>
          <w:szCs w:val="12"/>
        </w:rPr>
        <w:t>NT(</w:t>
      </w:r>
      <w:proofErr w:type="gramEnd"/>
      <w:r w:rsidRPr="005D2C16">
        <w:rPr>
          <w:rFonts w:ascii="Courier" w:hAnsi="Courier" w:cs="Arial"/>
          <w:sz w:val="12"/>
          <w:szCs w:val="12"/>
        </w:rPr>
        <w:t xml:space="preserve">8-13) </w:t>
      </w:r>
      <w:r w:rsidR="00460797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57±</w:t>
      </w:r>
      <w:r w:rsidR="00460797" w:rsidRP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32</w:t>
      </w:r>
      <w:r w:rsidR="0068711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460797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4,85±</w:t>
      </w:r>
      <w:r w:rsidR="00460797" w:rsidRP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5</w:t>
      </w:r>
      <w:r w:rsidR="00A078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53CF112D" w14:textId="61938AE7" w:rsidR="009B2F30" w:rsidRPr="005D2C16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V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H-N412 vs SE+DZP      </w:t>
      </w:r>
      <w:r w:rsidR="00460797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57±</w:t>
      </w:r>
      <w:r w:rsidR="00460797" w:rsidRPr="00F73660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32</w:t>
      </w:r>
      <w:r w:rsidR="0068711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460797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±</w:t>
      </w:r>
      <w:r w:rsidR="00460797" w:rsidRPr="00F7366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0</w:t>
      </w:r>
      <w:r w:rsidR="00A078F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49D2C530" w14:textId="77777777" w:rsidR="009B2F30" w:rsidRPr="005D2C16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35E3941C" w14:textId="77777777" w:rsidR="009B2F30" w:rsidRPr="0093607A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90 min</w:t>
      </w:r>
    </w:p>
    <w:p w14:paraId="76B5CF8F" w14:textId="77777777" w:rsidR="009B2F30" w:rsidRPr="0093607A" w:rsidRDefault="009B2F30" w:rsidP="009B2F30">
      <w:pPr>
        <w:rPr>
          <w:rFonts w:ascii="Courier" w:hAnsi="Courier" w:cs="Arial"/>
          <w:sz w:val="12"/>
          <w:szCs w:val="12"/>
        </w:rPr>
      </w:pPr>
    </w:p>
    <w:p w14:paraId="37E8958A" w14:textId="2D230A12" w:rsidR="009B2F30" w:rsidRPr="0093607A" w:rsidRDefault="009B2F30" w:rsidP="009B2F30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93607A">
        <w:rPr>
          <w:rFonts w:ascii="Courier" w:hAnsi="Courier" w:cs="Arial"/>
          <w:sz w:val="12"/>
          <w:szCs w:val="12"/>
        </w:rPr>
        <w:t xml:space="preserve">SHAM vs SE      </w:t>
      </w:r>
      <w:r w:rsidR="00071AA7" w:rsidRPr="0093607A">
        <w:rPr>
          <w:rFonts w:ascii="Courier" w:hAnsi="Courier" w:cs="Arial"/>
          <w:sz w:val="12"/>
          <w:szCs w:val="12"/>
        </w:rPr>
        <w:t xml:space="preserve">         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A078FC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±0,00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="005D2C16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5,43±0,13   </w:t>
      </w:r>
      <w:r w:rsidR="00433E52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70BD9AE2" w14:textId="4B4DFCF8" w:rsidR="009B2F30" w:rsidRPr="0093607A" w:rsidRDefault="00071AA7" w:rsidP="009B2F30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93607A">
        <w:rPr>
          <w:rFonts w:ascii="Courier" w:hAnsi="Courier" w:cs="Arial"/>
          <w:sz w:val="12"/>
          <w:szCs w:val="12"/>
        </w:rPr>
        <w:t xml:space="preserve">SHAM vs SE+VH-N412       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±</w:t>
      </w:r>
      <w:r w:rsidR="00A078FC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="005D2C16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1,36±0,34      </w:t>
      </w:r>
      <w:r w:rsidR="00433E52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34EBC271" w14:textId="689BC3C7" w:rsidR="009B2F30" w:rsidRPr="0093607A" w:rsidRDefault="009B2F30" w:rsidP="009B2F30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93607A">
        <w:rPr>
          <w:rFonts w:ascii="Courier" w:hAnsi="Courier" w:cs="Arial"/>
          <w:sz w:val="12"/>
          <w:szCs w:val="12"/>
        </w:rPr>
        <w:t xml:space="preserve">SHAM vs </w:t>
      </w:r>
      <w:r w:rsidR="00071AA7" w:rsidRPr="0093607A">
        <w:rPr>
          <w:rFonts w:ascii="Courier" w:hAnsi="Courier" w:cs="Arial"/>
          <w:sz w:val="12"/>
          <w:szCs w:val="12"/>
        </w:rPr>
        <w:t>SE+</w:t>
      </w:r>
      <w:proofErr w:type="gramStart"/>
      <w:r w:rsidR="00071AA7" w:rsidRPr="0093607A">
        <w:rPr>
          <w:rFonts w:ascii="Courier" w:hAnsi="Courier" w:cs="Arial"/>
          <w:sz w:val="12"/>
          <w:szCs w:val="12"/>
        </w:rPr>
        <w:t>NT(</w:t>
      </w:r>
      <w:proofErr w:type="gramEnd"/>
      <w:r w:rsidR="00071AA7" w:rsidRPr="0093607A">
        <w:rPr>
          <w:rFonts w:ascii="Courier" w:hAnsi="Courier" w:cs="Arial"/>
          <w:sz w:val="12"/>
          <w:szCs w:val="12"/>
        </w:rPr>
        <w:t xml:space="preserve">8-13)    </w:t>
      </w:r>
      <w:r w:rsidR="00F407A2" w:rsidRPr="0093607A">
        <w:rPr>
          <w:rFonts w:ascii="Courier" w:hAnsi="Courier" w:cs="Arial"/>
          <w:sz w:val="12"/>
          <w:szCs w:val="12"/>
        </w:rPr>
        <w:t xml:space="preserve">  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±</w:t>
      </w:r>
      <w:r w:rsidR="00A078FC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="005D2C16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4,92±0,25   </w:t>
      </w:r>
      <w:r w:rsidR="00433E52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  <w:r w:rsidR="006F73E7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</w:p>
    <w:p w14:paraId="71D80E66" w14:textId="4EB9388E" w:rsidR="00433E52" w:rsidRPr="0093607A" w:rsidRDefault="00071AA7" w:rsidP="00433E52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93607A">
        <w:rPr>
          <w:rFonts w:ascii="Courier" w:hAnsi="Courier" w:cs="Arial"/>
          <w:sz w:val="12"/>
          <w:szCs w:val="12"/>
        </w:rPr>
        <w:t xml:space="preserve">SHAM vs SE+DZP            </w:t>
      </w:r>
      <w:r w:rsidR="00A078FC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,00±</w:t>
      </w:r>
      <w:r w:rsidR="00A078FC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="00F407A2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0,40±0,40      </w:t>
      </w:r>
      <w:r w:rsidR="00433E52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3B19EA16" w14:textId="60029B2A" w:rsidR="009B2F30" w:rsidRPr="0093607A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93607A">
        <w:rPr>
          <w:rFonts w:ascii="Courier" w:hAnsi="Courier" w:cs="Arial"/>
          <w:sz w:val="12"/>
          <w:szCs w:val="12"/>
        </w:rPr>
        <w:t>SE vs SE</w:t>
      </w:r>
      <w:r w:rsidR="009B2F30" w:rsidRPr="0093607A">
        <w:rPr>
          <w:rFonts w:ascii="Courier" w:hAnsi="Courier" w:cs="Arial"/>
          <w:sz w:val="12"/>
          <w:szCs w:val="12"/>
        </w:rPr>
        <w:t>+</w:t>
      </w:r>
      <w:r w:rsidR="00071AA7" w:rsidRPr="0093607A">
        <w:rPr>
          <w:rFonts w:ascii="Courier" w:hAnsi="Courier" w:cs="Arial"/>
          <w:sz w:val="12"/>
          <w:szCs w:val="12"/>
        </w:rPr>
        <w:t xml:space="preserve">VH-N412        </w:t>
      </w:r>
      <w:r w:rsidRPr="0093607A">
        <w:rPr>
          <w:rFonts w:ascii="Courier" w:hAnsi="Courier" w:cs="Arial"/>
          <w:sz w:val="12"/>
          <w:szCs w:val="12"/>
        </w:rPr>
        <w:t xml:space="preserve"> 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5,43±0,13 </w:t>
      </w:r>
      <w:r w:rsidR="005D2C16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36±0,34</w:t>
      </w:r>
      <w:r w:rsid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="006F73E7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6C361B64" w14:textId="5F0793CA" w:rsidR="009B2F30" w:rsidRPr="0093607A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93607A">
        <w:rPr>
          <w:rFonts w:ascii="Courier" w:hAnsi="Courier" w:cs="Arial"/>
          <w:sz w:val="12"/>
          <w:szCs w:val="12"/>
        </w:rPr>
        <w:t>SE vs SE+</w:t>
      </w:r>
      <w:proofErr w:type="gramStart"/>
      <w:r w:rsidRPr="0093607A">
        <w:rPr>
          <w:rFonts w:ascii="Courier" w:hAnsi="Courier" w:cs="Arial"/>
          <w:sz w:val="12"/>
          <w:szCs w:val="12"/>
        </w:rPr>
        <w:t>NT</w:t>
      </w:r>
      <w:r w:rsidR="009B2F30" w:rsidRPr="0093607A">
        <w:rPr>
          <w:rFonts w:ascii="Courier" w:hAnsi="Courier" w:cs="Arial"/>
          <w:sz w:val="12"/>
          <w:szCs w:val="12"/>
        </w:rPr>
        <w:t>(</w:t>
      </w:r>
      <w:proofErr w:type="gramEnd"/>
      <w:r w:rsidR="009B2F30" w:rsidRPr="0093607A">
        <w:rPr>
          <w:rFonts w:ascii="Courier" w:hAnsi="Courier" w:cs="Arial"/>
          <w:sz w:val="12"/>
          <w:szCs w:val="12"/>
        </w:rPr>
        <w:t>8-13)</w:t>
      </w:r>
      <w:r w:rsidRPr="0093607A">
        <w:rPr>
          <w:rFonts w:ascii="Courier" w:eastAsia="Times New Roman" w:hAnsi="Courier" w:cs="Arial"/>
          <w:color w:val="000000"/>
          <w:sz w:val="12"/>
          <w:szCs w:val="12"/>
        </w:rPr>
        <w:t xml:space="preserve">        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5,43±0,13 </w:t>
      </w:r>
      <w:r w:rsidR="005D2C16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4,92±0,25   </w:t>
      </w:r>
      <w:r w:rsid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="006F73E7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72C5BD84" w14:textId="45652141" w:rsidR="009B2F30" w:rsidRPr="0093607A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93607A">
        <w:rPr>
          <w:rFonts w:ascii="Courier" w:hAnsi="Courier" w:cs="Arial"/>
          <w:sz w:val="12"/>
          <w:szCs w:val="12"/>
        </w:rPr>
        <w:t>SE vs SE+</w:t>
      </w:r>
      <w:r w:rsidR="009B2F30" w:rsidRPr="0093607A">
        <w:rPr>
          <w:rFonts w:ascii="Courier" w:hAnsi="Courier" w:cs="Arial"/>
          <w:sz w:val="12"/>
          <w:szCs w:val="12"/>
        </w:rPr>
        <w:t>DZP</w:t>
      </w:r>
      <w:r w:rsidRPr="0093607A">
        <w:rPr>
          <w:rFonts w:ascii="Courier" w:hAnsi="Courier" w:cs="Arial"/>
          <w:sz w:val="12"/>
          <w:szCs w:val="12"/>
        </w:rPr>
        <w:t xml:space="preserve">             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5,43±0,13 </w:t>
      </w:r>
      <w:r w:rsidR="005D2C16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40±0,40</w:t>
      </w:r>
      <w:r w:rsid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="006F73E7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27046A44" w14:textId="06C724EF" w:rsidR="009B2F30" w:rsidRPr="0093607A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H-N412 vs </w:t>
      </w:r>
      <w:r w:rsidRPr="0093607A">
        <w:rPr>
          <w:rFonts w:ascii="Courier" w:hAnsi="Courier" w:cs="Arial"/>
          <w:sz w:val="12"/>
          <w:szCs w:val="12"/>
        </w:rPr>
        <w:t>SE+</w:t>
      </w:r>
      <w:proofErr w:type="gramStart"/>
      <w:r w:rsidR="00F407A2" w:rsidRPr="0093607A">
        <w:rPr>
          <w:rFonts w:ascii="Courier" w:hAnsi="Courier" w:cs="Arial"/>
          <w:sz w:val="12"/>
          <w:szCs w:val="12"/>
        </w:rPr>
        <w:t>NT(</w:t>
      </w:r>
      <w:proofErr w:type="gramEnd"/>
      <w:r w:rsidR="00F407A2" w:rsidRPr="0093607A">
        <w:rPr>
          <w:rFonts w:ascii="Courier" w:hAnsi="Courier" w:cs="Arial"/>
          <w:sz w:val="12"/>
          <w:szCs w:val="12"/>
        </w:rPr>
        <w:t xml:space="preserve">8-13)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36±0,34</w:t>
      </w:r>
      <w:r w:rsid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="005D2C16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4,92±0,25</w:t>
      </w:r>
      <w:r w:rsid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="006F73E7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6F6D692C" w14:textId="6A71EF87" w:rsidR="009B2F30" w:rsidRPr="0093607A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SE+VH-N412 vs </w:t>
      </w:r>
      <w:r w:rsidR="005D2C16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SE+DZP     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36±0,34</w:t>
      </w:r>
      <w:r w:rsid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="005D2C16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3607A" w:rsidRP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40±0,40</w:t>
      </w:r>
      <w:r w:rsidR="0093607A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="006F73E7" w:rsidRPr="0093607A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5368BF35" w14:textId="77777777" w:rsidR="009B2F30" w:rsidRPr="003F5732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747C48C4" w14:textId="77777777" w:rsidR="009B2F30" w:rsidRPr="003F5732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120 min</w:t>
      </w:r>
    </w:p>
    <w:p w14:paraId="5F007259" w14:textId="77777777" w:rsidR="009B2F30" w:rsidRPr="003F5732" w:rsidRDefault="009B2F30" w:rsidP="009B2F30">
      <w:pPr>
        <w:rPr>
          <w:rFonts w:ascii="Courier" w:hAnsi="Courier" w:cs="Arial"/>
          <w:sz w:val="12"/>
          <w:szCs w:val="12"/>
        </w:rPr>
      </w:pPr>
    </w:p>
    <w:p w14:paraId="69768BCB" w14:textId="35399D54" w:rsidR="00433E52" w:rsidRPr="009E4405" w:rsidRDefault="00433E52" w:rsidP="00433E52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9E4405">
        <w:rPr>
          <w:rFonts w:ascii="Courier" w:hAnsi="Courier" w:cs="Arial"/>
          <w:sz w:val="12"/>
          <w:szCs w:val="12"/>
        </w:rPr>
        <w:t xml:space="preserve">SHAM vs SE                </w:t>
      </w:r>
      <w:r w:rsidR="009E4405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0,00±0,00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18±</w:t>
      </w:r>
      <w:r w:rsidR="009E4405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4</w:t>
      </w:r>
      <w:r w:rsid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03DDE170" w14:textId="3C9BF63A" w:rsidR="00433E52" w:rsidRPr="00EC1A4F" w:rsidRDefault="00433E52" w:rsidP="00433E52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9E4405">
        <w:rPr>
          <w:rFonts w:ascii="Courier" w:hAnsi="Courier" w:cs="Arial"/>
          <w:sz w:val="12"/>
          <w:szCs w:val="12"/>
        </w:rPr>
        <w:t xml:space="preserve">SHAM vs SE+VH-N412        </w:t>
      </w:r>
      <w:r w:rsidR="009E4405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0,00±0,00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10±</w:t>
      </w:r>
      <w:r w:rsidR="009E4405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7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721E2E5F" w14:textId="6A37BCD0" w:rsidR="00433E52" w:rsidRPr="00EC1A4F" w:rsidRDefault="00433E52" w:rsidP="00433E52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9E4405">
        <w:rPr>
          <w:rFonts w:ascii="Courier" w:hAnsi="Courier" w:cs="Arial"/>
          <w:sz w:val="12"/>
          <w:szCs w:val="12"/>
        </w:rPr>
        <w:t>SHAM vs SE+</w:t>
      </w:r>
      <w:proofErr w:type="gramStart"/>
      <w:r w:rsidRPr="009E4405">
        <w:rPr>
          <w:rFonts w:ascii="Courier" w:hAnsi="Courier" w:cs="Arial"/>
          <w:sz w:val="12"/>
          <w:szCs w:val="12"/>
        </w:rPr>
        <w:t>NT(</w:t>
      </w:r>
      <w:proofErr w:type="gramEnd"/>
      <w:r w:rsidRPr="009E4405">
        <w:rPr>
          <w:rFonts w:ascii="Courier" w:hAnsi="Courier" w:cs="Arial"/>
          <w:sz w:val="12"/>
          <w:szCs w:val="12"/>
        </w:rPr>
        <w:t xml:space="preserve">8-13)       </w:t>
      </w:r>
      <w:r w:rsidR="009E4405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0,00±0,00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4,85±</w:t>
      </w:r>
      <w:r w:rsidR="009E4405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3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&lt;0,01  </w:t>
      </w:r>
    </w:p>
    <w:p w14:paraId="0AE5E48E" w14:textId="41E3BD35" w:rsidR="00433E52" w:rsidRPr="00EC1A4F" w:rsidRDefault="00433E52" w:rsidP="00433E52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9E4405">
        <w:rPr>
          <w:rFonts w:ascii="Courier" w:hAnsi="Courier" w:cs="Arial"/>
          <w:sz w:val="12"/>
          <w:szCs w:val="12"/>
        </w:rPr>
        <w:t xml:space="preserve">SHAM vs SE+DZP            </w:t>
      </w:r>
      <w:r w:rsidR="009E4405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0,00±0,00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±</w:t>
      </w:r>
      <w:r w:rsidR="009E4405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307DE0BF" w14:textId="09280DEB" w:rsidR="00433E52" w:rsidRPr="009E4405" w:rsidRDefault="00433E52" w:rsidP="00433E52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9E4405">
        <w:rPr>
          <w:rFonts w:ascii="Courier" w:hAnsi="Courier" w:cs="Arial"/>
          <w:sz w:val="12"/>
          <w:szCs w:val="12"/>
        </w:rPr>
        <w:t xml:space="preserve">SE vs SE+VH-N412          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18±</w:t>
      </w:r>
      <w:r w:rsidR="00EC1A4F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4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10±</w:t>
      </w:r>
      <w:r w:rsidR="00EC1A4F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7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6823CBF6" w14:textId="2EDF9F20" w:rsidR="00433E52" w:rsidRPr="009E4405" w:rsidRDefault="00433E52" w:rsidP="00433E52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9E4405">
        <w:rPr>
          <w:rFonts w:ascii="Courier" w:hAnsi="Courier" w:cs="Arial"/>
          <w:sz w:val="12"/>
          <w:szCs w:val="12"/>
        </w:rPr>
        <w:t>SE vs SE+</w:t>
      </w:r>
      <w:proofErr w:type="gramStart"/>
      <w:r w:rsidRPr="009E4405">
        <w:rPr>
          <w:rFonts w:ascii="Courier" w:hAnsi="Courier" w:cs="Arial"/>
          <w:sz w:val="12"/>
          <w:szCs w:val="12"/>
        </w:rPr>
        <w:t>NT(</w:t>
      </w:r>
      <w:proofErr w:type="gramEnd"/>
      <w:r w:rsidRPr="009E4405">
        <w:rPr>
          <w:rFonts w:ascii="Courier" w:hAnsi="Courier" w:cs="Arial"/>
          <w:sz w:val="12"/>
          <w:szCs w:val="12"/>
        </w:rPr>
        <w:t>8-13)</w:t>
      </w:r>
      <w:r w:rsidRPr="009E4405">
        <w:rPr>
          <w:rFonts w:ascii="Courier" w:eastAsia="Times New Roman" w:hAnsi="Courier" w:cs="Arial"/>
          <w:color w:val="000000"/>
          <w:sz w:val="12"/>
          <w:szCs w:val="12"/>
        </w:rPr>
        <w:t xml:space="preserve">         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18±</w:t>
      </w:r>
      <w:r w:rsidR="00EC1A4F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4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4,85±</w:t>
      </w:r>
      <w:r w:rsidR="00EC1A4F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3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40548EA2" w14:textId="15F3CF4B" w:rsidR="00433E52" w:rsidRPr="009E4405" w:rsidRDefault="00433E52" w:rsidP="00433E52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9E4405">
        <w:rPr>
          <w:rFonts w:ascii="Courier" w:hAnsi="Courier" w:cs="Arial"/>
          <w:sz w:val="12"/>
          <w:szCs w:val="12"/>
        </w:rPr>
        <w:t xml:space="preserve">SE vs SE+DZP              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18±</w:t>
      </w:r>
      <w:r w:rsidR="00EC1A4F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4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±</w:t>
      </w:r>
      <w:r w:rsidR="00EC1A4F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06F0B6C5" w14:textId="5AFAAB67" w:rsidR="00433E52" w:rsidRPr="009E4405" w:rsidRDefault="00433E52" w:rsidP="00433E52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SE+VH-N412 vs </w:t>
      </w:r>
      <w:r w:rsidRPr="009E4405">
        <w:rPr>
          <w:rFonts w:ascii="Courier" w:hAnsi="Courier" w:cs="Arial"/>
          <w:sz w:val="12"/>
          <w:szCs w:val="12"/>
        </w:rPr>
        <w:t>SE+</w:t>
      </w:r>
      <w:proofErr w:type="gramStart"/>
      <w:r w:rsidRPr="009E4405">
        <w:rPr>
          <w:rFonts w:ascii="Courier" w:hAnsi="Courier" w:cs="Arial"/>
          <w:sz w:val="12"/>
          <w:szCs w:val="12"/>
        </w:rPr>
        <w:t>NT(</w:t>
      </w:r>
      <w:proofErr w:type="gramEnd"/>
      <w:r w:rsidRPr="009E4405">
        <w:rPr>
          <w:rFonts w:ascii="Courier" w:hAnsi="Courier" w:cs="Arial"/>
          <w:sz w:val="12"/>
          <w:szCs w:val="12"/>
        </w:rPr>
        <w:t xml:space="preserve">8-13) 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10±</w:t>
      </w:r>
      <w:r w:rsidR="00EC1A4F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7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4,85±</w:t>
      </w:r>
      <w:r w:rsidR="00EC1A4F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3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5BA055D8" w14:textId="5D8E7CE6" w:rsidR="00433E52" w:rsidRPr="009E4405" w:rsidRDefault="00433E52" w:rsidP="00433E52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SE+VH-N412 vs SE+DZP      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10±</w:t>
      </w:r>
      <w:r w:rsidR="00EC1A4F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7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±</w:t>
      </w:r>
      <w:r w:rsidR="00EC1A4F" w:rsidRPr="009E4405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EC1A4F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9E440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527D72B8" w14:textId="77777777" w:rsidR="009B2F30" w:rsidRPr="009E4405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31A6CD3E" w14:textId="77777777" w:rsidR="009B2F30" w:rsidRPr="003F5732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150 min</w:t>
      </w:r>
    </w:p>
    <w:p w14:paraId="671C998A" w14:textId="77777777" w:rsidR="009B2F30" w:rsidRPr="003F5732" w:rsidRDefault="009B2F30" w:rsidP="009B2F30">
      <w:pPr>
        <w:rPr>
          <w:rFonts w:ascii="Courier" w:hAnsi="Courier" w:cs="Arial"/>
          <w:sz w:val="12"/>
          <w:szCs w:val="12"/>
        </w:rPr>
      </w:pPr>
    </w:p>
    <w:p w14:paraId="310A14BD" w14:textId="18B9AE10" w:rsidR="00433E52" w:rsidRPr="00871AFC" w:rsidRDefault="00433E52" w:rsidP="00433E52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871AFC">
        <w:rPr>
          <w:rFonts w:ascii="Courier" w:hAnsi="Courier" w:cs="Arial"/>
          <w:sz w:val="12"/>
          <w:szCs w:val="12"/>
        </w:rPr>
        <w:t xml:space="preserve">SHAM vs SE                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0,00±0,00 </w:t>
      </w:r>
      <w:r w:rsidRPr="00871AF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25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1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871AF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6ACA6542" w14:textId="635B0BE5" w:rsidR="00433E52" w:rsidRPr="00871AFC" w:rsidRDefault="00433E52" w:rsidP="00433E52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871AFC">
        <w:rPr>
          <w:rFonts w:ascii="Courier" w:hAnsi="Courier" w:cs="Arial"/>
          <w:sz w:val="12"/>
          <w:szCs w:val="12"/>
        </w:rPr>
        <w:t xml:space="preserve">SHAM vs SE+VH-N412        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0,00±0,00 </w:t>
      </w:r>
      <w:r w:rsidRPr="00871AF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26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7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871AF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719B8391" w14:textId="153C312D" w:rsidR="00433E52" w:rsidRPr="00871AFC" w:rsidRDefault="00433E52" w:rsidP="00433E52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871AFC">
        <w:rPr>
          <w:rFonts w:ascii="Courier" w:hAnsi="Courier" w:cs="Arial"/>
          <w:sz w:val="12"/>
          <w:szCs w:val="12"/>
        </w:rPr>
        <w:t>SHAM vs SE+</w:t>
      </w:r>
      <w:proofErr w:type="gramStart"/>
      <w:r w:rsidRPr="00871AFC">
        <w:rPr>
          <w:rFonts w:ascii="Courier" w:hAnsi="Courier" w:cs="Arial"/>
          <w:sz w:val="12"/>
          <w:szCs w:val="12"/>
        </w:rPr>
        <w:t>NT(</w:t>
      </w:r>
      <w:proofErr w:type="gramEnd"/>
      <w:r w:rsidRPr="00871AFC">
        <w:rPr>
          <w:rFonts w:ascii="Courier" w:hAnsi="Courier" w:cs="Arial"/>
          <w:sz w:val="12"/>
          <w:szCs w:val="12"/>
        </w:rPr>
        <w:t xml:space="preserve">8-13)       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0,00±0,00 </w:t>
      </w:r>
      <w:r w:rsidRPr="00871AF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4,85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3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871AF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&lt;0,01  </w:t>
      </w:r>
    </w:p>
    <w:p w14:paraId="761355C5" w14:textId="3B01292F" w:rsidR="00433E52" w:rsidRPr="00871AFC" w:rsidRDefault="00433E52" w:rsidP="00433E52">
      <w:pPr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</w:pPr>
      <w:r w:rsidRPr="00871AFC">
        <w:rPr>
          <w:rFonts w:ascii="Courier" w:hAnsi="Courier" w:cs="Arial"/>
          <w:sz w:val="12"/>
          <w:szCs w:val="12"/>
        </w:rPr>
        <w:t xml:space="preserve">SHAM vs SE+DZP            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0,00±0,00 </w:t>
      </w:r>
      <w:r w:rsidRPr="00871AFC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5ECE6FC2" w14:textId="5E3428FD" w:rsidR="00433E52" w:rsidRPr="005D2C16" w:rsidRDefault="00433E52" w:rsidP="00433E52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 xml:space="preserve">SE vs SE+VH-N412         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25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1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26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7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30A255CC" w14:textId="67A807A2" w:rsidR="00433E52" w:rsidRPr="005D2C16" w:rsidRDefault="00433E52" w:rsidP="00433E52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+</w:t>
      </w:r>
      <w:proofErr w:type="gramStart"/>
      <w:r w:rsidRPr="005D2C16">
        <w:rPr>
          <w:rFonts w:ascii="Courier" w:hAnsi="Courier" w:cs="Arial"/>
          <w:sz w:val="12"/>
          <w:szCs w:val="12"/>
        </w:rPr>
        <w:t>NT(</w:t>
      </w:r>
      <w:proofErr w:type="gramEnd"/>
      <w:r w:rsidRPr="005D2C16">
        <w:rPr>
          <w:rFonts w:ascii="Courier" w:hAnsi="Courier" w:cs="Arial"/>
          <w:sz w:val="12"/>
          <w:szCs w:val="12"/>
        </w:rPr>
        <w:t>8-13)</w:t>
      </w:r>
      <w:r w:rsidRPr="005D2C16">
        <w:rPr>
          <w:rFonts w:ascii="Courier" w:eastAsia="Times New Roman" w:hAnsi="Courier" w:cs="Arial"/>
          <w:color w:val="000000"/>
          <w:sz w:val="12"/>
          <w:szCs w:val="12"/>
        </w:rPr>
        <w:t xml:space="preserve">        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25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1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4,85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3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5EC2314C" w14:textId="6D837839" w:rsidR="00433E52" w:rsidRPr="005D2C16" w:rsidRDefault="00433E52" w:rsidP="00433E52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 xml:space="preserve">SE vs SE+DZP             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5,25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11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5AEA27AB" w14:textId="463F1823" w:rsidR="00433E52" w:rsidRPr="005D2C16" w:rsidRDefault="00433E52" w:rsidP="00433E52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SE+VH-N412 vs </w:t>
      </w:r>
      <w:r w:rsidRPr="005D2C16">
        <w:rPr>
          <w:rFonts w:ascii="Courier" w:hAnsi="Courier" w:cs="Arial"/>
          <w:sz w:val="12"/>
          <w:szCs w:val="12"/>
        </w:rPr>
        <w:t>SE+</w:t>
      </w:r>
      <w:proofErr w:type="gramStart"/>
      <w:r w:rsidRPr="005D2C16">
        <w:rPr>
          <w:rFonts w:ascii="Courier" w:hAnsi="Courier" w:cs="Arial"/>
          <w:sz w:val="12"/>
          <w:szCs w:val="12"/>
        </w:rPr>
        <w:t>NT(</w:t>
      </w:r>
      <w:proofErr w:type="gramEnd"/>
      <w:r w:rsidRPr="005D2C16">
        <w:rPr>
          <w:rFonts w:ascii="Courier" w:hAnsi="Courier" w:cs="Arial"/>
          <w:sz w:val="12"/>
          <w:szCs w:val="12"/>
        </w:rPr>
        <w:t xml:space="preserve">8-13)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26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7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4,85±</w:t>
      </w:r>
      <w:r w:rsidR="003D4D24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3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6400BD03" w14:textId="43CBD1AA" w:rsidR="00433E52" w:rsidRPr="003F5732" w:rsidRDefault="00433E52" w:rsidP="00433E52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SE+VH-N412 vs SE+DZP      </w:t>
      </w:r>
      <w:r w:rsid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1,26±</w:t>
      </w:r>
      <w:r w:rsidR="00871AFC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27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</w:t>
      </w: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±</w:t>
      </w:r>
      <w:r w:rsidR="003D4D24" w:rsidRPr="00871AFC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>0,00</w:t>
      </w:r>
      <w:r w:rsidR="003D4D24">
        <w:rPr>
          <w:rFonts w:ascii="Courier" w:eastAsia="Times New Roman" w:hAnsi="Courier" w:cs="Times New Roman"/>
          <w:color w:val="000000"/>
          <w:sz w:val="12"/>
          <w:szCs w:val="12"/>
          <w:lang w:eastAsia="fr-FR"/>
        </w:rPr>
        <w:t xml:space="preserve">      </w:t>
      </w: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423D6459" w14:textId="77777777" w:rsidR="009B2F30" w:rsidRPr="005D2C16" w:rsidRDefault="009B2F30" w:rsidP="009B2F30">
      <w:pPr>
        <w:rPr>
          <w:rFonts w:ascii="Courier" w:hAnsi="Courier"/>
          <w:sz w:val="12"/>
          <w:szCs w:val="12"/>
        </w:rPr>
      </w:pPr>
    </w:p>
    <w:p w14:paraId="704BB043" w14:textId="77777777" w:rsidR="00082AB7" w:rsidRDefault="00082AB7" w:rsidP="009B2F30">
      <w:pPr>
        <w:rPr>
          <w:sz w:val="12"/>
          <w:szCs w:val="12"/>
        </w:rPr>
      </w:pPr>
    </w:p>
    <w:p w14:paraId="22B5FF7D" w14:textId="77777777" w:rsidR="00082AB7" w:rsidRDefault="00082AB7" w:rsidP="009B2F30">
      <w:pPr>
        <w:rPr>
          <w:sz w:val="12"/>
          <w:szCs w:val="12"/>
        </w:rPr>
      </w:pPr>
    </w:p>
    <w:p w14:paraId="0B2AD4B9" w14:textId="77777777" w:rsidR="00F26648" w:rsidRDefault="00F26648" w:rsidP="009B2F30">
      <w:pPr>
        <w:rPr>
          <w:sz w:val="12"/>
          <w:szCs w:val="12"/>
        </w:rPr>
        <w:sectPr w:rsidR="00F26648" w:rsidSect="009B2F30">
          <w:type w:val="continuous"/>
          <w:pgSz w:w="11900" w:h="16840"/>
          <w:pgMar w:top="1417" w:right="1417" w:bottom="1417" w:left="1417" w:header="708" w:footer="708" w:gutter="0"/>
          <w:cols w:num="2" w:sep="1" w:space="709"/>
        </w:sectPr>
      </w:pPr>
    </w:p>
    <w:p w14:paraId="052F7E19" w14:textId="77777777" w:rsidR="00F26648" w:rsidRDefault="00F26648" w:rsidP="009B2F30">
      <w:pPr>
        <w:rPr>
          <w:sz w:val="12"/>
          <w:szCs w:val="12"/>
        </w:rPr>
      </w:pPr>
    </w:p>
    <w:p w14:paraId="3B172FB5" w14:textId="4332660D" w:rsidR="00082AB7" w:rsidRDefault="00082AB7" w:rsidP="009B2F30">
      <w:pPr>
        <w:rPr>
          <w:rFonts w:ascii="Arial" w:hAnsi="Arial" w:cs="Arial"/>
        </w:rPr>
      </w:pPr>
      <w:r w:rsidRPr="00F25A0A">
        <w:rPr>
          <w:rFonts w:ascii="Arial" w:hAnsi="Arial" w:cs="Arial"/>
        </w:rPr>
        <w:t xml:space="preserve">SHAM (n=5 </w:t>
      </w:r>
      <w:proofErr w:type="spellStart"/>
      <w:r w:rsidRPr="00F25A0A">
        <w:rPr>
          <w:rFonts w:ascii="Arial" w:hAnsi="Arial" w:cs="Arial"/>
        </w:rPr>
        <w:t>mice</w:t>
      </w:r>
      <w:proofErr w:type="spellEnd"/>
      <w:r w:rsidRPr="00F25A0A">
        <w:rPr>
          <w:rFonts w:ascii="Arial" w:hAnsi="Arial" w:cs="Arial"/>
        </w:rPr>
        <w:t xml:space="preserve">) ; SE (n=16 </w:t>
      </w:r>
      <w:proofErr w:type="spellStart"/>
      <w:r w:rsidRPr="00F25A0A">
        <w:rPr>
          <w:rFonts w:ascii="Arial" w:hAnsi="Arial" w:cs="Arial"/>
        </w:rPr>
        <w:t>mice</w:t>
      </w:r>
      <w:proofErr w:type="spellEnd"/>
      <w:r w:rsidRPr="00F25A0A">
        <w:rPr>
          <w:rFonts w:ascii="Arial" w:hAnsi="Arial" w:cs="Arial"/>
        </w:rPr>
        <w:t>) ; VH-N412 (n=20) ; SE+NT(8-</w:t>
      </w:r>
      <w:proofErr w:type="gramStart"/>
      <w:r w:rsidRPr="00F25A0A">
        <w:rPr>
          <w:rFonts w:ascii="Arial" w:hAnsi="Arial" w:cs="Arial"/>
        </w:rPr>
        <w:t>13)(</w:t>
      </w:r>
      <w:proofErr w:type="gramEnd"/>
      <w:r w:rsidRPr="00F25A0A">
        <w:rPr>
          <w:rFonts w:ascii="Arial" w:hAnsi="Arial" w:cs="Arial"/>
        </w:rPr>
        <w:t>n=</w:t>
      </w:r>
      <w:r w:rsidR="00F26648" w:rsidRPr="00F25A0A">
        <w:rPr>
          <w:rFonts w:ascii="Arial" w:hAnsi="Arial" w:cs="Arial"/>
        </w:rPr>
        <w:t xml:space="preserve">14) ; SE+DZP (n=5 </w:t>
      </w:r>
      <w:proofErr w:type="spellStart"/>
      <w:r w:rsidR="00F26648" w:rsidRPr="00F25A0A">
        <w:rPr>
          <w:rFonts w:ascii="Arial" w:hAnsi="Arial" w:cs="Arial"/>
        </w:rPr>
        <w:t>mice</w:t>
      </w:r>
      <w:proofErr w:type="spellEnd"/>
      <w:r w:rsidR="00F26648" w:rsidRPr="00F25A0A">
        <w:rPr>
          <w:rFonts w:ascii="Arial" w:hAnsi="Arial" w:cs="Arial"/>
        </w:rPr>
        <w:t>)</w:t>
      </w:r>
      <w:r w:rsidR="009C21AC" w:rsidRPr="00F25A0A">
        <w:rPr>
          <w:rFonts w:ascii="Arial" w:hAnsi="Arial" w:cs="Arial"/>
        </w:rPr>
        <w:t> ; n</w:t>
      </w:r>
      <w:r w:rsidR="003262E1" w:rsidRPr="00F25A0A">
        <w:rPr>
          <w:rFonts w:ascii="Arial" w:hAnsi="Arial" w:cs="Arial"/>
        </w:rPr>
        <w:t xml:space="preserve">s, not </w:t>
      </w:r>
      <w:proofErr w:type="spellStart"/>
      <w:r w:rsidR="003262E1" w:rsidRPr="00F25A0A">
        <w:rPr>
          <w:rFonts w:ascii="Arial" w:hAnsi="Arial" w:cs="Arial"/>
        </w:rPr>
        <w:t>significant</w:t>
      </w:r>
      <w:proofErr w:type="spellEnd"/>
      <w:r w:rsidR="003262E1" w:rsidRPr="00F25A0A">
        <w:rPr>
          <w:rFonts w:ascii="Arial" w:hAnsi="Arial" w:cs="Arial"/>
        </w:rPr>
        <w:t>.</w:t>
      </w:r>
    </w:p>
    <w:p w14:paraId="29D26DCF" w14:textId="7F81DCE2" w:rsidR="00F25A0A" w:rsidRDefault="00F25A0A" w:rsidP="009B2F30">
      <w:pPr>
        <w:rPr>
          <w:rFonts w:ascii="Arial" w:hAnsi="Arial" w:cs="Arial"/>
        </w:rPr>
      </w:pPr>
    </w:p>
    <w:p w14:paraId="3403B3FA" w14:textId="0D1C4AA0" w:rsidR="00F25A0A" w:rsidRDefault="00F25A0A" w:rsidP="009B2F30">
      <w:pPr>
        <w:rPr>
          <w:rFonts w:ascii="Arial" w:hAnsi="Arial" w:cs="Arial"/>
        </w:rPr>
      </w:pPr>
    </w:p>
    <w:p w14:paraId="11679692" w14:textId="77777777" w:rsidR="00F25A0A" w:rsidRDefault="00F25A0A" w:rsidP="009B2F30">
      <w:pPr>
        <w:rPr>
          <w:rFonts w:ascii="Arial" w:hAnsi="Arial" w:cs="Arial"/>
        </w:rPr>
      </w:pPr>
    </w:p>
    <w:p w14:paraId="7E61C4FA" w14:textId="07CEAA21" w:rsidR="00F25A0A" w:rsidRDefault="00F25A0A" w:rsidP="009B2F30">
      <w:pPr>
        <w:rPr>
          <w:rFonts w:ascii="Arial" w:hAnsi="Arial" w:cs="Arial"/>
        </w:rPr>
      </w:pPr>
    </w:p>
    <w:p w14:paraId="178C2BC5" w14:textId="4E5F905F" w:rsidR="00F25A0A" w:rsidRPr="0059418E" w:rsidRDefault="00F25A0A" w:rsidP="00F25A0A">
      <w:pPr>
        <w:jc w:val="center"/>
        <w:rPr>
          <w:rFonts w:ascii="Arial" w:hAnsi="Arial" w:cs="Arial"/>
        </w:rPr>
      </w:pPr>
      <w:r w:rsidRPr="0059418E">
        <w:rPr>
          <w:rFonts w:ascii="Arial" w:hAnsi="Arial" w:cs="Arial"/>
        </w:rPr>
        <w:t>Table S</w:t>
      </w:r>
      <w:r>
        <w:rPr>
          <w:rFonts w:ascii="Arial" w:hAnsi="Arial" w:cs="Arial"/>
        </w:rPr>
        <w:t>4</w:t>
      </w:r>
      <w:r w:rsidRPr="0059418E">
        <w:rPr>
          <w:rFonts w:ascii="Arial" w:hAnsi="Arial" w:cs="Arial"/>
        </w:rPr>
        <w:t> : Ferhat et al.</w:t>
      </w:r>
    </w:p>
    <w:p w14:paraId="1E61587B" w14:textId="77777777" w:rsidR="00F25A0A" w:rsidRPr="00F25A0A" w:rsidRDefault="00F25A0A" w:rsidP="009B2F30">
      <w:pPr>
        <w:rPr>
          <w:rFonts w:ascii="Arial" w:hAnsi="Arial" w:cs="Arial"/>
        </w:rPr>
      </w:pPr>
    </w:p>
    <w:p w14:paraId="4EBA5F05" w14:textId="77777777" w:rsidR="003262E1" w:rsidRDefault="003262E1" w:rsidP="009B2F30"/>
    <w:p w14:paraId="3F49936D" w14:textId="77777777" w:rsidR="003262E1" w:rsidRDefault="003262E1" w:rsidP="009B2F30"/>
    <w:p w14:paraId="04A9891A" w14:textId="77777777" w:rsidR="003262E1" w:rsidRDefault="003262E1" w:rsidP="009B2F30"/>
    <w:p w14:paraId="76FD6F60" w14:textId="77777777" w:rsidR="003262E1" w:rsidRDefault="003262E1" w:rsidP="009B2F30"/>
    <w:p w14:paraId="73A6BA45" w14:textId="77777777" w:rsidR="003262E1" w:rsidRDefault="003262E1" w:rsidP="009B2F30"/>
    <w:sectPr w:rsidR="003262E1" w:rsidSect="00F26648">
      <w:type w:val="continuous"/>
      <w:pgSz w:w="11900" w:h="16840"/>
      <w:pgMar w:top="1417" w:right="1417" w:bottom="1417" w:left="1417" w:header="708" w:footer="708" w:gutter="0"/>
      <w:cols w:sep="1"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2F30"/>
    <w:rsid w:val="00015327"/>
    <w:rsid w:val="0006389A"/>
    <w:rsid w:val="00071AA7"/>
    <w:rsid w:val="00082AB7"/>
    <w:rsid w:val="000B7367"/>
    <w:rsid w:val="000C02A8"/>
    <w:rsid w:val="000E2057"/>
    <w:rsid w:val="0010439F"/>
    <w:rsid w:val="0017192A"/>
    <w:rsid w:val="001B1818"/>
    <w:rsid w:val="001C6234"/>
    <w:rsid w:val="003262E1"/>
    <w:rsid w:val="003B267A"/>
    <w:rsid w:val="003D4D24"/>
    <w:rsid w:val="003F5732"/>
    <w:rsid w:val="00433E52"/>
    <w:rsid w:val="00441616"/>
    <w:rsid w:val="00460797"/>
    <w:rsid w:val="00492160"/>
    <w:rsid w:val="00493CBF"/>
    <w:rsid w:val="004E5B4D"/>
    <w:rsid w:val="004E75F9"/>
    <w:rsid w:val="0050186E"/>
    <w:rsid w:val="00517777"/>
    <w:rsid w:val="00580A7B"/>
    <w:rsid w:val="005D2C16"/>
    <w:rsid w:val="005F7BF3"/>
    <w:rsid w:val="00627E10"/>
    <w:rsid w:val="00653F63"/>
    <w:rsid w:val="0068711A"/>
    <w:rsid w:val="006C664D"/>
    <w:rsid w:val="006C7782"/>
    <w:rsid w:val="006E526A"/>
    <w:rsid w:val="006F73E7"/>
    <w:rsid w:val="0070036A"/>
    <w:rsid w:val="007136AC"/>
    <w:rsid w:val="007168DD"/>
    <w:rsid w:val="007C3F69"/>
    <w:rsid w:val="007E4195"/>
    <w:rsid w:val="008100AD"/>
    <w:rsid w:val="00871AFC"/>
    <w:rsid w:val="0088535D"/>
    <w:rsid w:val="00895B57"/>
    <w:rsid w:val="008A5DA4"/>
    <w:rsid w:val="00904146"/>
    <w:rsid w:val="0093607A"/>
    <w:rsid w:val="00995C5E"/>
    <w:rsid w:val="009A15A0"/>
    <w:rsid w:val="009B2F30"/>
    <w:rsid w:val="009C21AC"/>
    <w:rsid w:val="009E4405"/>
    <w:rsid w:val="00A078FC"/>
    <w:rsid w:val="00A25340"/>
    <w:rsid w:val="00A47562"/>
    <w:rsid w:val="00AB7F57"/>
    <w:rsid w:val="00C02420"/>
    <w:rsid w:val="00C046D3"/>
    <w:rsid w:val="00C72AD1"/>
    <w:rsid w:val="00CB24C0"/>
    <w:rsid w:val="00D0044C"/>
    <w:rsid w:val="00D53EEA"/>
    <w:rsid w:val="00DA53AA"/>
    <w:rsid w:val="00DD76D7"/>
    <w:rsid w:val="00EC1A4F"/>
    <w:rsid w:val="00EC217C"/>
    <w:rsid w:val="00EF0E03"/>
    <w:rsid w:val="00EF133B"/>
    <w:rsid w:val="00F162A4"/>
    <w:rsid w:val="00F222DA"/>
    <w:rsid w:val="00F25A0A"/>
    <w:rsid w:val="00F26648"/>
    <w:rsid w:val="00F3464C"/>
    <w:rsid w:val="00F407A2"/>
    <w:rsid w:val="00F57197"/>
    <w:rsid w:val="00F7070C"/>
    <w:rsid w:val="00F73660"/>
    <w:rsid w:val="00FF482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4A4DC02B"/>
  <w15:docId w15:val="{5B2CB291-B45C-2A45-8145-1F5359697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F30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9B2F3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9B2F3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B2F3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627</Words>
  <Characters>3454</Characters>
  <Application>Microsoft Office Word</Application>
  <DocSecurity>0</DocSecurity>
  <Lines>28</Lines>
  <Paragraphs>8</Paragraphs>
  <ScaleCrop>false</ScaleCrop>
  <Company>INSERM</Company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user</dc:creator>
  <cp:keywords/>
  <dc:description/>
  <cp:lastModifiedBy>KHRESTCHATISKY Michel</cp:lastModifiedBy>
  <cp:revision>34</cp:revision>
  <cp:lastPrinted>2021-10-26T09:52:00Z</cp:lastPrinted>
  <dcterms:created xsi:type="dcterms:W3CDTF">2021-10-26T08:19:00Z</dcterms:created>
  <dcterms:modified xsi:type="dcterms:W3CDTF">2024-08-21T12:44:00Z</dcterms:modified>
</cp:coreProperties>
</file>